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7C722" w14:textId="4C9D53AF" w:rsidR="004D574B" w:rsidRPr="00CF0807" w:rsidRDefault="00B92A83" w:rsidP="00E913C9">
      <w:pPr>
        <w:spacing w:line="480" w:lineRule="auto"/>
        <w:jc w:val="center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Enhanced histone H3 acetylation of </w:t>
      </w:r>
      <w:r w:rsidR="00E913C9"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the PD-L1 </w:t>
      </w:r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promoter </w:t>
      </w:r>
      <w:bookmarkStart w:id="0" w:name="OLE_LINK228"/>
      <w:bookmarkStart w:id="1" w:name="OLE_LINK229"/>
      <w:r w:rsidR="00E913C9"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via the </w:t>
      </w:r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>COP1/c-Jun/HDAC3 axis</w:t>
      </w:r>
      <w:bookmarkEnd w:id="0"/>
      <w:bookmarkEnd w:id="1"/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is </w:t>
      </w:r>
      <w:r w:rsidR="00E913C9"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required </w:t>
      </w:r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>for PD-L1 expression</w:t>
      </w:r>
      <w:bookmarkStart w:id="2" w:name="OLE_LINK232"/>
      <w:bookmarkStart w:id="3" w:name="OLE_LINK233"/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in drug</w:t>
      </w:r>
      <w:r w:rsidR="00E913C9" w:rsidRPr="00CF0807">
        <w:rPr>
          <w:rFonts w:ascii="Times New Roman" w:hAnsi="Times New Roman" w:cs="Times New Roman"/>
          <w:b/>
          <w:color w:val="0000FF"/>
          <w:sz w:val="24"/>
          <w:szCs w:val="24"/>
        </w:rPr>
        <w:t>-</w:t>
      </w:r>
      <w:r w:rsidRPr="00CF0807">
        <w:rPr>
          <w:rFonts w:ascii="Times New Roman" w:hAnsi="Times New Roman" w:cs="Times New Roman"/>
          <w:b/>
          <w:color w:val="0000FF"/>
          <w:sz w:val="24"/>
          <w:szCs w:val="24"/>
        </w:rPr>
        <w:t>resistant cancer cells</w:t>
      </w:r>
      <w:bookmarkEnd w:id="2"/>
      <w:bookmarkEnd w:id="3"/>
    </w:p>
    <w:p w14:paraId="5BFF63C7" w14:textId="77777777" w:rsidR="00B97E9F" w:rsidRPr="00A77E63" w:rsidRDefault="00B97E9F" w:rsidP="00F37D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A3AFDE" w14:textId="77777777" w:rsidR="00C32B4D" w:rsidRPr="00A77E63" w:rsidRDefault="00B92A83" w:rsidP="00F37D54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77E63">
        <w:rPr>
          <w:rFonts w:ascii="Times New Roman" w:eastAsia="SimSun" w:hAnsi="Times New Roman" w:cs="Times New Roman"/>
          <w:sz w:val="24"/>
          <w:szCs w:val="24"/>
        </w:rPr>
        <w:t>Haifang Wang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, 2, *</w:t>
      </w:r>
      <w:r w:rsidRPr="00A77E63">
        <w:rPr>
          <w:rFonts w:ascii="Times New Roman" w:eastAsia="SimSun" w:hAnsi="Times New Roman" w:cs="Times New Roman"/>
          <w:sz w:val="24"/>
          <w:szCs w:val="24"/>
        </w:rPr>
        <w:t>, Chen Fu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, *</w:t>
      </w:r>
      <w:r w:rsidRPr="00A77E63">
        <w:rPr>
          <w:rFonts w:ascii="Times New Roman" w:eastAsia="SimSun" w:hAnsi="Times New Roman" w:cs="Times New Roman"/>
          <w:sz w:val="24"/>
          <w:szCs w:val="24"/>
        </w:rPr>
        <w:t>, Jun Du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77E63">
        <w:rPr>
          <w:rFonts w:ascii="Times New Roman" w:eastAsia="SimSun" w:hAnsi="Times New Roman" w:cs="Times New Roman"/>
          <w:sz w:val="24"/>
          <w:szCs w:val="24"/>
        </w:rPr>
        <w:t>, Hongsheng Wang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A77E63">
        <w:rPr>
          <w:rFonts w:ascii="Times New Roman" w:eastAsia="SimSun" w:hAnsi="Times New Roman" w:cs="Times New Roman"/>
          <w:sz w:val="24"/>
          <w:szCs w:val="24"/>
        </w:rPr>
        <w:t>, Rui He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A77E63">
        <w:rPr>
          <w:rFonts w:ascii="Times New Roman" w:eastAsia="SimSun" w:hAnsi="Times New Roman" w:cs="Times New Roman"/>
          <w:sz w:val="24"/>
          <w:szCs w:val="24"/>
        </w:rPr>
        <w:t>, Xiaofeng Yin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77E63">
        <w:rPr>
          <w:rFonts w:ascii="Times New Roman" w:eastAsia="SimSun" w:hAnsi="Times New Roman" w:cs="Times New Roman"/>
          <w:sz w:val="24"/>
          <w:szCs w:val="24"/>
        </w:rPr>
        <w:t>, Haixia Li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77E63">
        <w:rPr>
          <w:rFonts w:ascii="Times New Roman" w:eastAsia="SimSun" w:hAnsi="Times New Roman" w:cs="Times New Roman"/>
          <w:sz w:val="24"/>
          <w:szCs w:val="24"/>
        </w:rPr>
        <w:t>, Xin Li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77E63">
        <w:rPr>
          <w:rFonts w:ascii="Times New Roman" w:eastAsia="SimSun" w:hAnsi="Times New Roman" w:cs="Times New Roman"/>
          <w:sz w:val="24"/>
          <w:szCs w:val="24"/>
        </w:rPr>
        <w:t>,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A77E63">
        <w:rPr>
          <w:rFonts w:ascii="Times New Roman" w:eastAsia="SimSun" w:hAnsi="Times New Roman" w:cs="Times New Roman"/>
          <w:sz w:val="24"/>
          <w:szCs w:val="24"/>
        </w:rPr>
        <w:t>Hongxia Wang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77E63">
        <w:rPr>
          <w:rFonts w:ascii="Times New Roman" w:eastAsia="SimSun" w:hAnsi="Times New Roman" w:cs="Times New Roman"/>
          <w:sz w:val="24"/>
          <w:szCs w:val="24"/>
        </w:rPr>
        <w:t>, Kui Li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Pr="00A77E63">
        <w:rPr>
          <w:rFonts w:ascii="Times New Roman" w:eastAsia="SimSun" w:hAnsi="Times New Roman" w:cs="Times New Roman"/>
          <w:sz w:val="24"/>
          <w:szCs w:val="24"/>
        </w:rPr>
        <w:t>, Lei Zheng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,</w:t>
      </w:r>
      <w:r w:rsidRPr="00A77E6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‡</w:t>
      </w:r>
      <w:r w:rsidRPr="00A77E63">
        <w:rPr>
          <w:rFonts w:ascii="Times New Roman" w:eastAsia="SimSun" w:hAnsi="Times New Roman" w:cs="Times New Roman"/>
          <w:sz w:val="24"/>
          <w:szCs w:val="24"/>
        </w:rPr>
        <w:t>, Zongcai Liu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3, ‡</w:t>
      </w:r>
      <w:r w:rsidRPr="00A77E63">
        <w:rPr>
          <w:rFonts w:ascii="Times New Roman" w:eastAsia="SimSun" w:hAnsi="Times New Roman" w:cs="Times New Roman"/>
          <w:sz w:val="24"/>
          <w:szCs w:val="24"/>
        </w:rPr>
        <w:t>, Yurong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A77E63">
        <w:rPr>
          <w:rFonts w:ascii="Times New Roman" w:eastAsia="SimSun" w:hAnsi="Times New Roman" w:cs="Times New Roman"/>
          <w:sz w:val="24"/>
          <w:szCs w:val="24"/>
        </w:rPr>
        <w:t>Qiu</w:t>
      </w:r>
      <w:r w:rsidRPr="00A77E63">
        <w:rPr>
          <w:rFonts w:ascii="Times New Roman" w:eastAsia="SimSun" w:hAnsi="Times New Roman" w:cs="Times New Roman"/>
          <w:sz w:val="24"/>
          <w:szCs w:val="24"/>
          <w:vertAlign w:val="superscript"/>
        </w:rPr>
        <w:t>1, 5, ‡</w:t>
      </w:r>
    </w:p>
    <w:p w14:paraId="759ECB09" w14:textId="77777777" w:rsidR="004D574B" w:rsidRPr="00A77E63" w:rsidRDefault="004D574B" w:rsidP="00F37D54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E00DFB" w14:textId="77777777" w:rsidR="004D574B" w:rsidRPr="00A77E63" w:rsidRDefault="004D574B" w:rsidP="00F37D54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9853DD0" w14:textId="77777777" w:rsidR="00182E4A" w:rsidRPr="00A77E63" w:rsidRDefault="00182E4A" w:rsidP="00F37D54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7A1100F" w14:textId="7088CD18" w:rsidR="00453F8B" w:rsidRPr="00A77E63" w:rsidRDefault="00047024" w:rsidP="00F37D54">
      <w:pPr>
        <w:spacing w:line="48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 files</w:t>
      </w:r>
    </w:p>
    <w:p w14:paraId="68F1CB77" w14:textId="3DCFC729" w:rsidR="00453F8B" w:rsidRPr="00A77E63" w:rsidRDefault="00B92A83" w:rsidP="00F37D54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047024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1: 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="00E913C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4702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1-</w:t>
      </w:r>
      <w:r w:rsidR="0004702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2 and Figure</w:t>
      </w:r>
      <w:r w:rsidR="00E913C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04702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1-</w:t>
      </w:r>
      <w:r w:rsidR="0004702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4" w:name="_GoBack"/>
      <w:bookmarkEnd w:id="4"/>
      <w:r w:rsidR="00DE4232"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t>)</w:t>
      </w:r>
    </w:p>
    <w:p w14:paraId="1F178107" w14:textId="1CD64E94" w:rsidR="004A6F1E" w:rsidRPr="00A77E63" w:rsidRDefault="00B92A83" w:rsidP="00F37D54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77E63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  <w:r w:rsidRPr="00A77E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A51ED">
        <w:rPr>
          <w:rFonts w:ascii="Times New Roman" w:hAnsi="Times New Roman" w:cs="Times New Roman"/>
          <w:b/>
          <w:sz w:val="24"/>
          <w:szCs w:val="24"/>
        </w:rPr>
        <w:t>S</w:t>
      </w:r>
      <w:r w:rsidR="00A77E6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A51ED">
        <w:rPr>
          <w:rFonts w:ascii="Times New Roman" w:hAnsi="Times New Roman" w:cs="Times New Roman"/>
          <w:b/>
          <w:sz w:val="24"/>
          <w:szCs w:val="24"/>
        </w:rPr>
        <w:t>.</w:t>
      </w:r>
      <w:r w:rsidR="007A51ED" w:rsidRPr="007A51ED">
        <w:rPr>
          <w:rFonts w:ascii="Times New Roman" w:hAnsi="Times New Roman" w:cs="Times New Roman"/>
          <w:sz w:val="24"/>
          <w:szCs w:val="24"/>
        </w:rPr>
        <w:t xml:space="preserve"> </w:t>
      </w:r>
      <w:r w:rsidRPr="007A51ED">
        <w:rPr>
          <w:rFonts w:ascii="Times New Roman" w:hAnsi="Times New Roman" w:cs="Times New Roman"/>
          <w:sz w:val="24"/>
          <w:szCs w:val="24"/>
        </w:rPr>
        <w:t>Clinical characteristics of the participating patients</w:t>
      </w:r>
    </w:p>
    <w:tbl>
      <w:tblPr>
        <w:tblStyle w:val="TableGrid"/>
        <w:tblW w:w="8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551"/>
        <w:gridCol w:w="2551"/>
      </w:tblGrid>
      <w:tr w:rsidR="00765A74" w14:paraId="77F341BF" w14:textId="77777777" w:rsidTr="002636EA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14:paraId="63BDB97D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0081E959" w14:textId="67305B6F" w:rsidR="002636EA" w:rsidRPr="00A77E63" w:rsidRDefault="003444B1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isplatin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</w:t>
            </w:r>
            <w:r w:rsidR="00B92A83" w:rsidRPr="00A77E63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sensitive NSCLC patient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12E1B541" w14:textId="4530B0C7" w:rsidR="002636EA" w:rsidRPr="00A77E63" w:rsidRDefault="003444B1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isplatin</w:t>
            </w:r>
            <w: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-</w:t>
            </w:r>
            <w:r w:rsidR="00B92A83" w:rsidRPr="00A77E63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resistant NSCLC patients</w:t>
            </w:r>
          </w:p>
        </w:tc>
      </w:tr>
      <w:tr w:rsidR="00765A74" w14:paraId="2662FEB5" w14:textId="77777777" w:rsidTr="002636EA">
        <w:tc>
          <w:tcPr>
            <w:tcW w:w="3369" w:type="dxa"/>
            <w:tcBorders>
              <w:top w:val="single" w:sz="4" w:space="0" w:color="auto"/>
            </w:tcBorders>
          </w:tcPr>
          <w:p w14:paraId="4A2E3E80" w14:textId="794823DA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  <w:r w:rsidR="003444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208B57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8E7673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765A74" w14:paraId="2EDE474E" w14:textId="77777777" w:rsidTr="002636EA">
        <w:tc>
          <w:tcPr>
            <w:tcW w:w="3369" w:type="dxa"/>
          </w:tcPr>
          <w:p w14:paraId="3ED232EE" w14:textId="77FA9B01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 w:rsidR="003444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3444B1"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 </w:t>
            </w: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ange)</w:t>
            </w:r>
          </w:p>
        </w:tc>
        <w:tc>
          <w:tcPr>
            <w:tcW w:w="2551" w:type="dxa"/>
          </w:tcPr>
          <w:p w14:paraId="20F8B1C0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 (43-77)</w:t>
            </w:r>
          </w:p>
        </w:tc>
        <w:tc>
          <w:tcPr>
            <w:tcW w:w="2551" w:type="dxa"/>
          </w:tcPr>
          <w:p w14:paraId="7FC7CBB1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 (48-78)</w:t>
            </w:r>
          </w:p>
        </w:tc>
      </w:tr>
      <w:tr w:rsidR="00765A74" w14:paraId="7CC27525" w14:textId="77777777" w:rsidTr="002636EA">
        <w:tc>
          <w:tcPr>
            <w:tcW w:w="3369" w:type="dxa"/>
          </w:tcPr>
          <w:p w14:paraId="20623482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  <w:t xml:space="preserve">Gender </w:t>
            </w: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551" w:type="dxa"/>
          </w:tcPr>
          <w:p w14:paraId="72852967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9924DE0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5A74" w14:paraId="474B1C16" w14:textId="77777777" w:rsidTr="002636EA">
        <w:tc>
          <w:tcPr>
            <w:tcW w:w="3369" w:type="dxa"/>
          </w:tcPr>
          <w:p w14:paraId="4B150680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2551" w:type="dxa"/>
          </w:tcPr>
          <w:p w14:paraId="00A7324C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 (78)</w:t>
            </w:r>
          </w:p>
        </w:tc>
        <w:tc>
          <w:tcPr>
            <w:tcW w:w="2551" w:type="dxa"/>
          </w:tcPr>
          <w:p w14:paraId="29414043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 (84)</w:t>
            </w:r>
          </w:p>
        </w:tc>
      </w:tr>
      <w:tr w:rsidR="00765A74" w14:paraId="343F6095" w14:textId="77777777" w:rsidTr="002636EA">
        <w:tc>
          <w:tcPr>
            <w:tcW w:w="3369" w:type="dxa"/>
          </w:tcPr>
          <w:p w14:paraId="278163DA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eastAsia="TrscgxAdvTTb5929f4c+22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51" w:type="dxa"/>
          </w:tcPr>
          <w:p w14:paraId="29E07AE9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 (22)</w:t>
            </w:r>
          </w:p>
        </w:tc>
        <w:tc>
          <w:tcPr>
            <w:tcW w:w="2551" w:type="dxa"/>
          </w:tcPr>
          <w:p w14:paraId="23D818E2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 (16)</w:t>
            </w:r>
          </w:p>
        </w:tc>
      </w:tr>
      <w:tr w:rsidR="00765A74" w14:paraId="0DFC32D0" w14:textId="77777777" w:rsidTr="002636EA">
        <w:tc>
          <w:tcPr>
            <w:tcW w:w="3369" w:type="dxa"/>
          </w:tcPr>
          <w:p w14:paraId="7E68FCBB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tage (%)</w:t>
            </w:r>
          </w:p>
        </w:tc>
        <w:tc>
          <w:tcPr>
            <w:tcW w:w="2551" w:type="dxa"/>
          </w:tcPr>
          <w:p w14:paraId="1CB49283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66579BD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5A74" w14:paraId="67C87E82" w14:textId="77777777" w:rsidTr="002636EA">
        <w:tc>
          <w:tcPr>
            <w:tcW w:w="3369" w:type="dxa"/>
          </w:tcPr>
          <w:p w14:paraId="1F35FF4D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2551" w:type="dxa"/>
          </w:tcPr>
          <w:p w14:paraId="758FE71D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 (18)</w:t>
            </w:r>
          </w:p>
        </w:tc>
        <w:tc>
          <w:tcPr>
            <w:tcW w:w="2551" w:type="dxa"/>
          </w:tcPr>
          <w:p w14:paraId="2CA241F1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 (13)</w:t>
            </w:r>
          </w:p>
        </w:tc>
      </w:tr>
      <w:tr w:rsidR="00765A74" w14:paraId="1DD40898" w14:textId="77777777" w:rsidTr="002636EA">
        <w:tc>
          <w:tcPr>
            <w:tcW w:w="3369" w:type="dxa"/>
          </w:tcPr>
          <w:p w14:paraId="11AA37C4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2551" w:type="dxa"/>
          </w:tcPr>
          <w:p w14:paraId="4A2A1B51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 (33)</w:t>
            </w:r>
          </w:p>
        </w:tc>
        <w:tc>
          <w:tcPr>
            <w:tcW w:w="2551" w:type="dxa"/>
          </w:tcPr>
          <w:p w14:paraId="4C66C658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 (29)</w:t>
            </w:r>
          </w:p>
        </w:tc>
      </w:tr>
      <w:tr w:rsidR="00765A74" w14:paraId="59325A59" w14:textId="77777777" w:rsidTr="002636EA">
        <w:tc>
          <w:tcPr>
            <w:tcW w:w="3369" w:type="dxa"/>
          </w:tcPr>
          <w:p w14:paraId="6A5A74E6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551" w:type="dxa"/>
          </w:tcPr>
          <w:p w14:paraId="2B4398E9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 (49)</w:t>
            </w:r>
          </w:p>
        </w:tc>
        <w:tc>
          <w:tcPr>
            <w:tcW w:w="2551" w:type="dxa"/>
          </w:tcPr>
          <w:p w14:paraId="5B4DF810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 (58)</w:t>
            </w:r>
          </w:p>
        </w:tc>
      </w:tr>
      <w:tr w:rsidR="00765A74" w14:paraId="12B33832" w14:textId="77777777" w:rsidTr="002636EA">
        <w:tc>
          <w:tcPr>
            <w:tcW w:w="3369" w:type="dxa"/>
          </w:tcPr>
          <w:p w14:paraId="7BC0EEAE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551" w:type="dxa"/>
          </w:tcPr>
          <w:p w14:paraId="33918E0F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551" w:type="dxa"/>
          </w:tcPr>
          <w:p w14:paraId="7203B13C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765A74" w14:paraId="682E6B8B" w14:textId="77777777" w:rsidTr="002636EA">
        <w:tc>
          <w:tcPr>
            <w:tcW w:w="3369" w:type="dxa"/>
          </w:tcPr>
          <w:p w14:paraId="007F9123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thological classification (%)</w:t>
            </w:r>
          </w:p>
        </w:tc>
        <w:tc>
          <w:tcPr>
            <w:tcW w:w="2551" w:type="dxa"/>
          </w:tcPr>
          <w:p w14:paraId="38EF9D51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730FB5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5A74" w14:paraId="1E2057A1" w14:textId="77777777" w:rsidTr="002636EA">
        <w:tc>
          <w:tcPr>
            <w:tcW w:w="3369" w:type="dxa"/>
          </w:tcPr>
          <w:p w14:paraId="57E096B3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2551" w:type="dxa"/>
          </w:tcPr>
          <w:p w14:paraId="5E023DBF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 (62)</w:t>
            </w:r>
          </w:p>
        </w:tc>
        <w:tc>
          <w:tcPr>
            <w:tcW w:w="2551" w:type="dxa"/>
          </w:tcPr>
          <w:p w14:paraId="1707B7BC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 (53)</w:t>
            </w:r>
          </w:p>
        </w:tc>
      </w:tr>
      <w:tr w:rsidR="00765A74" w14:paraId="72A0BED8" w14:textId="77777777" w:rsidTr="002636EA">
        <w:tc>
          <w:tcPr>
            <w:tcW w:w="3369" w:type="dxa"/>
          </w:tcPr>
          <w:p w14:paraId="59CE7508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2551" w:type="dxa"/>
          </w:tcPr>
          <w:p w14:paraId="606CA0ED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 (38)</w:t>
            </w:r>
          </w:p>
        </w:tc>
        <w:tc>
          <w:tcPr>
            <w:tcW w:w="2551" w:type="dxa"/>
          </w:tcPr>
          <w:p w14:paraId="426688F4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 (47)</w:t>
            </w:r>
          </w:p>
        </w:tc>
      </w:tr>
      <w:tr w:rsidR="00765A74" w14:paraId="36933771" w14:textId="77777777" w:rsidTr="002636EA">
        <w:tc>
          <w:tcPr>
            <w:tcW w:w="3369" w:type="dxa"/>
          </w:tcPr>
          <w:p w14:paraId="1BC66C3E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oking status (%)</w:t>
            </w:r>
          </w:p>
        </w:tc>
        <w:tc>
          <w:tcPr>
            <w:tcW w:w="2551" w:type="dxa"/>
          </w:tcPr>
          <w:p w14:paraId="26333F19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7085AE1" w14:textId="77777777" w:rsidR="002636EA" w:rsidRPr="00A77E63" w:rsidRDefault="002636EA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5A74" w14:paraId="5976BCE6" w14:textId="77777777" w:rsidTr="002636EA">
        <w:tc>
          <w:tcPr>
            <w:tcW w:w="3369" w:type="dxa"/>
          </w:tcPr>
          <w:p w14:paraId="48C2AB63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2551" w:type="dxa"/>
          </w:tcPr>
          <w:p w14:paraId="6F35DDC9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 (33)</w:t>
            </w:r>
          </w:p>
        </w:tc>
        <w:tc>
          <w:tcPr>
            <w:tcW w:w="2551" w:type="dxa"/>
          </w:tcPr>
          <w:p w14:paraId="008A6CA6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 (22)</w:t>
            </w:r>
          </w:p>
        </w:tc>
      </w:tr>
      <w:tr w:rsidR="00765A74" w14:paraId="76AEB143" w14:textId="77777777" w:rsidTr="002636EA">
        <w:tc>
          <w:tcPr>
            <w:tcW w:w="3369" w:type="dxa"/>
            <w:tcBorders>
              <w:bottom w:val="single" w:sz="12" w:space="0" w:color="auto"/>
            </w:tcBorders>
          </w:tcPr>
          <w:p w14:paraId="3B399DEC" w14:textId="641977F6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ind w:firstLineChars="150"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ormer or </w:t>
            </w:r>
            <w:r w:rsidR="003444B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444B1"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rrent 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C6C27EC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 (67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C44639F" w14:textId="77777777" w:rsidR="002636EA" w:rsidRPr="00A77E63" w:rsidRDefault="00B92A83" w:rsidP="00F37D5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77E6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 (78)</w:t>
            </w:r>
          </w:p>
        </w:tc>
      </w:tr>
    </w:tbl>
    <w:p w14:paraId="26D343C3" w14:textId="6A85E136" w:rsidR="00A77E63" w:rsidRPr="007A51ED" w:rsidRDefault="00B92A83" w:rsidP="00F37D54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5" w:name="OLE_LINK264"/>
      <w:bookmarkStart w:id="6" w:name="OLE_LINK265"/>
      <w:r w:rsidRPr="00A77E6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A51E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bookmarkEnd w:id="5"/>
      <w:bookmarkEnd w:id="6"/>
      <w:r w:rsidR="007A51ED">
        <w:rPr>
          <w:rFonts w:ascii="Times New Roman" w:hAnsi="Times New Roman" w:cs="Times New Roman"/>
          <w:b/>
          <w:sz w:val="24"/>
          <w:szCs w:val="24"/>
        </w:rPr>
        <w:t>.</w:t>
      </w:r>
      <w:r w:rsidR="007A51ED" w:rsidRPr="007A51ED">
        <w:rPr>
          <w:rFonts w:ascii="Times New Roman" w:hAnsi="Times New Roman" w:cs="Times New Roman"/>
          <w:sz w:val="24"/>
          <w:szCs w:val="24"/>
        </w:rPr>
        <w:t xml:space="preserve"> </w:t>
      </w:r>
      <w:r w:rsidRPr="007A51ED">
        <w:rPr>
          <w:rFonts w:ascii="Times New Roman" w:hAnsi="Times New Roman" w:cs="Times New Roman"/>
          <w:sz w:val="24"/>
          <w:szCs w:val="24"/>
        </w:rPr>
        <w:t>Primer sequences designed for qRT-PCR detection</w:t>
      </w:r>
    </w:p>
    <w:tbl>
      <w:tblPr>
        <w:tblW w:w="8515" w:type="dxa"/>
        <w:jc w:val="center"/>
        <w:tblLayout w:type="fixed"/>
        <w:tblLook w:val="04A0" w:firstRow="1" w:lastRow="0" w:firstColumn="1" w:lastColumn="0" w:noHBand="0" w:noVBand="1"/>
      </w:tblPr>
      <w:tblGrid>
        <w:gridCol w:w="1033"/>
        <w:gridCol w:w="3658"/>
        <w:gridCol w:w="3824"/>
      </w:tblGrid>
      <w:tr w:rsidR="00765A74" w:rsidRPr="00D27724" w14:paraId="4765EAF7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6363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94BF" w14:textId="77777777" w:rsidR="00A77E63" w:rsidRPr="00D27724" w:rsidRDefault="00B92A83" w:rsidP="00F37D5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Forward primer (5' to 3')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3DAC" w14:textId="77777777" w:rsidR="00A77E63" w:rsidRPr="00D27724" w:rsidRDefault="00B92A83" w:rsidP="00F37D5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Reverse primer (5' to 3')</w:t>
            </w:r>
          </w:p>
        </w:tc>
      </w:tr>
      <w:tr w:rsidR="00765A74" w:rsidRPr="00D27724" w14:paraId="1A67CD24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ECC2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PD-L1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9EF3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GGTGCCGACTACAAGCGAATTAC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AD43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TGGAATTGGTGGTGGTGGTCTTAC</w:t>
            </w:r>
          </w:p>
        </w:tc>
      </w:tr>
      <w:tr w:rsidR="00765A74" w:rsidRPr="00D27724" w14:paraId="7CB674EC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A3D7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S6K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26B3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GATTTCTGGGGAAGAGGTG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98B0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TGGAAGTGGTGCCGATG</w:t>
            </w:r>
          </w:p>
        </w:tc>
      </w:tr>
      <w:tr w:rsidR="00765A74" w:rsidRPr="00D27724" w14:paraId="33D47888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6B88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Stat1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C87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ACCAGAGCCAATGGAACTT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1513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AGCCCACTATCCGAGACACC</w:t>
            </w:r>
          </w:p>
        </w:tc>
      </w:tr>
      <w:tr w:rsidR="00765A74" w:rsidRPr="00D27724" w14:paraId="42399137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D258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Stat3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6B1B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ATTCGGAAAGTATTGTCGGC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5CD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GCAGGTCGTTGGTGTCA</w:t>
            </w:r>
          </w:p>
        </w:tc>
      </w:tr>
      <w:tr w:rsidR="00765A74" w:rsidRPr="00D27724" w14:paraId="340334AE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B95B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IRF1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B1C0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ATACAAAGCAGGGGAAAAGG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D67C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AAGCATCCGGTACACTCG</w:t>
            </w:r>
          </w:p>
        </w:tc>
      </w:tr>
      <w:tr w:rsidR="00765A74" w:rsidRPr="00D27724" w14:paraId="6884D757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C4C2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-Jun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469B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AGCATGACCCTGAACCTGG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732A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CGTTGCTGGACTGGATT</w:t>
            </w:r>
          </w:p>
        </w:tc>
      </w:tr>
      <w:tr w:rsidR="00765A74" w:rsidRPr="00D27724" w14:paraId="2B6E14E6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1094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-Fos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CDCA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CCGAAGGGAAAGGAATAAG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97EB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AGCTGCCAGGATGAACTCT</w:t>
            </w:r>
          </w:p>
        </w:tc>
      </w:tr>
      <w:tr w:rsidR="00765A74" w:rsidRPr="00D27724" w14:paraId="169D528F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7F37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HDAC3</w:t>
            </w:r>
            <w:r w:rsidRPr="00D27724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3BA5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CTGGCATTGACCCATAGCC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FA8A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TCTTGGTGAAGCCTTGCATA</w:t>
            </w:r>
          </w:p>
        </w:tc>
      </w:tr>
      <w:tr w:rsidR="00765A74" w:rsidRPr="00D27724" w14:paraId="696AA873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E3EF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COP1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1334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ATGCCCCATCTGCTTTGATAT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8164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TGTCCTCCAAACTCTGATGAA</w:t>
            </w:r>
          </w:p>
        </w:tc>
      </w:tr>
      <w:tr w:rsidR="00765A74" w:rsidRPr="00D27724" w14:paraId="6D8E9409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D3CCA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CUL4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D245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GACCTCACAGTGAACATACTCA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C8672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TAGTTTGCCACTGAAGTTTTCG</w:t>
            </w:r>
          </w:p>
        </w:tc>
      </w:tr>
      <w:tr w:rsidR="00765A74" w:rsidRPr="00D27724" w14:paraId="12A6C746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20832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FBW7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1216F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GTCTGAGAACATTAGTGGGACA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6CCC" w14:textId="77777777" w:rsidR="0066685F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ACTTTGAGTGTCCGATCTGTAG</w:t>
            </w:r>
          </w:p>
        </w:tc>
      </w:tr>
      <w:tr w:rsidR="00765A74" w:rsidRPr="00D27724" w14:paraId="7DC22986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70F8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ITCH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597D6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GCAGCAGTTTAACCAGAGATTC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B9FF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GTGTGTTGTGGTTGACGAAATA</w:t>
            </w:r>
          </w:p>
        </w:tc>
      </w:tr>
      <w:tr w:rsidR="00765A74" w:rsidRPr="00D27724" w14:paraId="180FBA8F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FFB3C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MEKK1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5E286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CTAGAACCTTCAGACCCAATGT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EB39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GAGCTACGCCTACTGTGATATT</w:t>
            </w:r>
          </w:p>
        </w:tc>
      </w:tr>
      <w:tr w:rsidR="00765A74" w:rsidRPr="00D27724" w14:paraId="58FB53B7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B30D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SAG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5CEEA" w14:textId="77777777" w:rsidR="00346D48" w:rsidRPr="00CF0807" w:rsidRDefault="00B92A83" w:rsidP="00986200">
            <w:pPr>
              <w:rPr>
                <w:rFonts w:ascii="Times New Roman" w:eastAsia="SimSu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AACAATCGCTGCCCTCTCT</w:t>
            </w:r>
          </w:p>
        </w:tc>
        <w:tc>
          <w:tcPr>
            <w:tcW w:w="3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FD500" w14:textId="77777777" w:rsidR="00346D48" w:rsidRPr="00CF0807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CF0807">
              <w:rPr>
                <w:rFonts w:ascii="Times New Roman" w:hAnsi="Times New Roman" w:cs="Times New Roman"/>
                <w:color w:val="0000FF"/>
                <w:szCs w:val="21"/>
              </w:rPr>
              <w:t>CTCATTTGCCGATTCTTTGGA</w:t>
            </w:r>
          </w:p>
        </w:tc>
      </w:tr>
      <w:tr w:rsidR="00765A74" w:rsidRPr="00D27724" w14:paraId="611327BB" w14:textId="77777777" w:rsidTr="00986200">
        <w:trPr>
          <w:trHeight w:val="284"/>
          <w:jc w:val="center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70D7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3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CE62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GCACCGTCAAGGCTGAGAAC</w:t>
            </w:r>
          </w:p>
        </w:tc>
        <w:tc>
          <w:tcPr>
            <w:tcW w:w="3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5D1E" w14:textId="77777777" w:rsidR="00A77E63" w:rsidRPr="00D27724" w:rsidRDefault="00B92A83" w:rsidP="00F37D54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724">
              <w:rPr>
                <w:rFonts w:ascii="Times New Roman" w:hAnsi="Times New Roman" w:cs="Times New Roman"/>
                <w:color w:val="000000"/>
                <w:szCs w:val="21"/>
              </w:rPr>
              <w:t>TGGTGAAGACGCCAGTGGA</w:t>
            </w:r>
          </w:p>
        </w:tc>
      </w:tr>
    </w:tbl>
    <w:p w14:paraId="36E816FD" w14:textId="77777777" w:rsidR="00C17EBC" w:rsidRPr="00A77E63" w:rsidRDefault="00B92A83" w:rsidP="00F37D5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8C337E" w:rsidRPr="00A77E63">
        <w:rPr>
          <w:rFonts w:ascii="Times New Roman" w:hAnsi="Times New Roman" w:cs="Times New Roman"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1186EA9" wp14:editId="015A33F2">
            <wp:extent cx="5103586" cy="1473200"/>
            <wp:effectExtent l="0" t="0" r="1905" b="0"/>
            <wp:docPr id="2" name="图片 2" descr="C:\Users\Administrator\Desktop\20190818\Figure-20190802 - meger\figure S1-耐药性检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677408" name="Picture 1" descr="C:\Users\Administrator\Desktop\20190818\Figure-20190802 - meger\figure S1-耐药性检测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61" cy="1473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6AA87" w14:textId="6980903B" w:rsidR="00CA5016" w:rsidRPr="00A77E63" w:rsidRDefault="00B92A83" w:rsidP="00B92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A51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F1C84" w:rsidRPr="00A77E6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C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50 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lue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="00610536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ermination of parental and </w:t>
      </w:r>
      <w:r w:rsidR="003444B1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rug-</w:t>
      </w:r>
      <w:r w:rsidR="00610536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istant </w:t>
      </w:r>
      <w:r w:rsidR="00594726" w:rsidRPr="007A51E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ancer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</w:t>
      </w:r>
      <w:r w:rsidR="003444B1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isplatin </w:t>
      </w:r>
      <w:r w:rsidR="003444B1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250380" w:rsidRPr="007A51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xorubicin treatment.</w:t>
      </w:r>
      <w:r w:rsidR="00250380" w:rsidRPr="00A77E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444B1">
        <w:rPr>
          <w:rFonts w:ascii="Times New Roman" w:hAnsi="Times New Roman" w:cs="Times New Roman"/>
          <w:bCs/>
          <w:sz w:val="24"/>
          <w:szCs w:val="24"/>
        </w:rPr>
        <w:t>D</w:t>
      </w:r>
      <w:r w:rsidR="00480961" w:rsidRPr="00A77E63">
        <w:rPr>
          <w:rFonts w:ascii="Times New Roman" w:hAnsi="Times New Roman" w:cs="Times New Roman"/>
          <w:bCs/>
          <w:sz w:val="24"/>
          <w:szCs w:val="24"/>
        </w:rPr>
        <w:t>rug</w:t>
      </w:r>
      <w:r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480961" w:rsidRPr="00A77E63">
        <w:rPr>
          <w:rFonts w:ascii="Times New Roman" w:hAnsi="Times New Roman" w:cs="Times New Roman"/>
          <w:bCs/>
          <w:sz w:val="24"/>
          <w:szCs w:val="24"/>
        </w:rPr>
        <w:t xml:space="preserve">sensitive and </w:t>
      </w:r>
      <w:r>
        <w:rPr>
          <w:rFonts w:ascii="Times New Roman" w:eastAsia="SimSun" w:hAnsi="Times New Roman" w:cs="Times New Roman"/>
          <w:bCs/>
          <w:sz w:val="24"/>
          <w:szCs w:val="24"/>
        </w:rPr>
        <w:t>drug-</w:t>
      </w:r>
      <w:r w:rsidR="00480961" w:rsidRPr="00A77E63">
        <w:rPr>
          <w:rFonts w:ascii="Times New Roman" w:hAnsi="Times New Roman" w:cs="Times New Roman"/>
          <w:bCs/>
          <w:sz w:val="24"/>
          <w:szCs w:val="24"/>
        </w:rPr>
        <w:t>resistant cancer cells were treated with increasing doses of cisplatin or doxorubicin for 48 h, and cell viability was detected by MTT assay</w:t>
      </w:r>
      <w:r w:rsidR="00480961" w:rsidRPr="00D27724">
        <w:rPr>
          <w:rFonts w:ascii="Times New Roman" w:hAnsi="Times New Roman" w:cs="Times New Roman"/>
          <w:bCs/>
          <w:sz w:val="24"/>
          <w:szCs w:val="24"/>
        </w:rPr>
        <w:t>.</w:t>
      </w:r>
      <w:r w:rsidR="0048096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7" w:name="OLE_LINK8"/>
      <w:r w:rsidR="00480961" w:rsidRPr="00A77E63">
        <w:rPr>
          <w:rFonts w:ascii="Times New Roman" w:hAnsi="Times New Roman" w:cs="Times New Roman"/>
          <w:bCs/>
          <w:sz w:val="24"/>
          <w:szCs w:val="24"/>
        </w:rPr>
        <w:t>(A: A549 and A549/CDDP cells, 0 ~ 100 μM cisplatin; B: MCF7 and MCF7/ADR cells, 0 ~ 50 μM doxorubicin; C: HepG2 and HepG2/ADR cells, 0 ~ 250 μM doxorubicin)</w:t>
      </w:r>
      <w:bookmarkEnd w:id="7"/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 Next, according to the cell viability detection</w:t>
      </w:r>
      <w:r w:rsidR="003444B1" w:rsidRPr="003444B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>data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>, IC</w:t>
      </w:r>
      <w:r w:rsidR="00610536" w:rsidRPr="00A77E63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50 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values of </w:t>
      </w:r>
      <w:r w:rsidR="003444B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cancer </w:t>
      </w:r>
      <w:r>
        <w:rPr>
          <w:rFonts w:ascii="Times New Roman" w:eastAsia="SimSun" w:hAnsi="Times New Roman" w:cs="Times New Roman"/>
          <w:bCs/>
          <w:sz w:val="24"/>
          <w:szCs w:val="24"/>
        </w:rPr>
        <w:t>cells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44B1">
        <w:rPr>
          <w:rFonts w:ascii="Times New Roman" w:hAnsi="Times New Roman" w:cs="Times New Roman"/>
          <w:bCs/>
          <w:sz w:val="24"/>
          <w:szCs w:val="24"/>
        </w:rPr>
        <w:t>for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cisplatin </w:t>
      </w:r>
      <w:r w:rsidR="003444B1">
        <w:rPr>
          <w:rFonts w:ascii="Times New Roman" w:hAnsi="Times New Roman" w:cs="Times New Roman"/>
          <w:bCs/>
          <w:sz w:val="24"/>
          <w:szCs w:val="24"/>
        </w:rPr>
        <w:t>and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0536" w:rsidRPr="00A77E63">
        <w:rPr>
          <w:rFonts w:ascii="Times New Roman" w:hAnsi="Times New Roman" w:cs="Times New Roman"/>
          <w:bCs/>
          <w:sz w:val="24"/>
          <w:szCs w:val="24"/>
        </w:rPr>
        <w:t xml:space="preserve">doxorubicin treatment were calculated. </w:t>
      </w:r>
      <w:bookmarkStart w:id="8" w:name="OLE_LINK18"/>
      <w:bookmarkStart w:id="9" w:name="OLE_LINK19"/>
      <w:r w:rsidR="008F6749" w:rsidRPr="00A77E63">
        <w:rPr>
          <w:rFonts w:ascii="Times New Roman" w:hAnsi="Times New Roman" w:cs="Times New Roman"/>
          <w:sz w:val="24"/>
          <w:szCs w:val="24"/>
        </w:rPr>
        <w:t xml:space="preserve">All experiments were performed </w:t>
      </w:r>
      <w:r w:rsidR="003444B1" w:rsidRPr="00A77E63">
        <w:rPr>
          <w:rFonts w:ascii="Times New Roman" w:hAnsi="Times New Roman" w:cs="Times New Roman"/>
          <w:sz w:val="24"/>
          <w:szCs w:val="24"/>
        </w:rPr>
        <w:t xml:space="preserve">independently </w:t>
      </w:r>
      <w:r w:rsidR="008F6749" w:rsidRPr="00A77E63">
        <w:rPr>
          <w:rFonts w:ascii="Times New Roman" w:hAnsi="Times New Roman" w:cs="Times New Roman"/>
          <w:sz w:val="24"/>
          <w:szCs w:val="24"/>
        </w:rPr>
        <w:t xml:space="preserve">in triplicate. </w:t>
      </w:r>
      <w:bookmarkEnd w:id="8"/>
      <w:bookmarkEnd w:id="9"/>
    </w:p>
    <w:p w14:paraId="60889C83" w14:textId="77777777" w:rsidR="00083C76" w:rsidRPr="00A77E63" w:rsidRDefault="00B92A83" w:rsidP="00F37D54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77E63">
        <w:rPr>
          <w:rFonts w:ascii="Times New Roman" w:hAnsi="Times New Roman" w:cs="Times New Roman"/>
          <w:bCs/>
          <w:sz w:val="24"/>
          <w:szCs w:val="24"/>
        </w:rPr>
        <w:br w:type="page"/>
      </w:r>
      <w:r w:rsidR="008C337E" w:rsidRPr="00A77E63">
        <w:rPr>
          <w:rFonts w:ascii="Times New Roman" w:hAnsi="Times New Roman" w:cs="Times New Roman"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C8789A0" wp14:editId="0627D897">
            <wp:extent cx="4059936" cy="1729306"/>
            <wp:effectExtent l="0" t="0" r="0" b="4445"/>
            <wp:docPr id="4" name="图片 4" descr="C:\Users\Administrator\Desktop\20190818\Figure-20190802 - meger\figure S3-干扰文库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963858" name="Picture 3" descr="C:\Users\Administrator\Desktop\20190818\Figure-20190802 - meger\figure S3-干扰文库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716" cy="1731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93284" w14:textId="5D1D6DF8" w:rsidR="00CA5016" w:rsidRPr="002A62B1" w:rsidRDefault="00B92A83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A51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022C0" w:rsidRPr="00A77E63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C022C0" w:rsidRPr="007A51ED">
        <w:rPr>
          <w:rFonts w:ascii="Times New Roman" w:hAnsi="Times New Roman" w:cs="Times New Roman"/>
          <w:bCs/>
          <w:sz w:val="24"/>
          <w:szCs w:val="24"/>
        </w:rPr>
        <w:t xml:space="preserve"> Identification of the potential regulators involved in PD-L1 expression 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in</w:t>
      </w:r>
      <w:r w:rsidR="00C022C0" w:rsidRPr="007A51ED">
        <w:rPr>
          <w:rFonts w:ascii="Times New Roman" w:hAnsi="Times New Roman" w:cs="Times New Roman"/>
          <w:bCs/>
          <w:sz w:val="24"/>
          <w:szCs w:val="24"/>
        </w:rPr>
        <w:t xml:space="preserve"> drug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C022C0" w:rsidRPr="007A51ED">
        <w:rPr>
          <w:rFonts w:ascii="Times New Roman" w:hAnsi="Times New Roman" w:cs="Times New Roman"/>
          <w:bCs/>
          <w:sz w:val="24"/>
          <w:szCs w:val="24"/>
        </w:rPr>
        <w:t xml:space="preserve">resistant A549/CDDP and MCF-7/ADR cells. </w:t>
      </w:r>
      <w:r w:rsidR="00994430" w:rsidRPr="007A51ED">
        <w:rPr>
          <w:rFonts w:ascii="Times New Roman" w:hAnsi="Times New Roman" w:cs="Times New Roman"/>
          <w:bCs/>
          <w:sz w:val="24"/>
          <w:szCs w:val="24"/>
        </w:rPr>
        <w:t>Drug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994430" w:rsidRPr="007A51ED">
        <w:rPr>
          <w:rFonts w:ascii="Times New Roman" w:hAnsi="Times New Roman" w:cs="Times New Roman"/>
          <w:bCs/>
          <w:sz w:val="24"/>
          <w:szCs w:val="24"/>
        </w:rPr>
        <w:t>resistant A549/CDDP (A) and M</w:t>
      </w:r>
      <w:r w:rsidR="00994430" w:rsidRPr="00A77E63">
        <w:rPr>
          <w:rFonts w:ascii="Times New Roman" w:hAnsi="Times New Roman" w:cs="Times New Roman"/>
          <w:bCs/>
          <w:sz w:val="24"/>
          <w:szCs w:val="24"/>
        </w:rPr>
        <w:t xml:space="preserve">CF7/ADR (B) cells were transfected with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siRNAs </w:t>
      </w:r>
      <w:r w:rsidR="003444B1">
        <w:rPr>
          <w:rFonts w:ascii="Times New Roman" w:hAnsi="Times New Roman" w:cs="Times New Roman"/>
          <w:bCs/>
          <w:sz w:val="24"/>
          <w:szCs w:val="24"/>
        </w:rPr>
        <w:t xml:space="preserve">targeting </w:t>
      </w:r>
      <w:r w:rsidR="00994430" w:rsidRPr="00A77E63">
        <w:rPr>
          <w:rFonts w:ascii="Times New Roman" w:hAnsi="Times New Roman" w:cs="Times New Roman"/>
          <w:bCs/>
          <w:sz w:val="24"/>
          <w:szCs w:val="24"/>
        </w:rPr>
        <w:t xml:space="preserve">S6K, Stat1, Stat3, IRF1, c-Jun, </w:t>
      </w:r>
      <w:r w:rsidR="003444B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994430" w:rsidRPr="00A77E63">
        <w:rPr>
          <w:rFonts w:ascii="Times New Roman" w:hAnsi="Times New Roman" w:cs="Times New Roman"/>
          <w:bCs/>
          <w:sz w:val="24"/>
          <w:szCs w:val="24"/>
        </w:rPr>
        <w:t>c-</w:t>
      </w:r>
      <w:proofErr w:type="spellStart"/>
      <w:r w:rsidR="00994430" w:rsidRPr="00A77E63">
        <w:rPr>
          <w:rFonts w:ascii="Times New Roman" w:hAnsi="Times New Roman" w:cs="Times New Roman"/>
          <w:bCs/>
          <w:sz w:val="24"/>
          <w:szCs w:val="24"/>
        </w:rPr>
        <w:t>Fos</w:t>
      </w:r>
      <w:proofErr w:type="spellEnd"/>
      <w:r w:rsidR="00994430" w:rsidRPr="00A77E63">
        <w:rPr>
          <w:rFonts w:ascii="Times New Roman" w:hAnsi="Times New Roman" w:cs="Times New Roman"/>
          <w:bCs/>
          <w:sz w:val="24"/>
          <w:szCs w:val="24"/>
        </w:rPr>
        <w:t xml:space="preserve"> or negative control</w:t>
      </w:r>
      <w:bookmarkStart w:id="10" w:name="OLE_LINK7"/>
      <w:r w:rsidR="00A81064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10"/>
      <w:r w:rsidRPr="00A77E63">
        <w:rPr>
          <w:rFonts w:ascii="Times New Roman" w:hAnsi="Times New Roman" w:cs="Times New Roman"/>
          <w:sz w:val="24"/>
          <w:szCs w:val="24"/>
        </w:rPr>
        <w:t>siRNA (</w:t>
      </w:r>
      <w:proofErr w:type="spellStart"/>
      <w:r w:rsidRPr="00A77E63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A77E63">
        <w:rPr>
          <w:rFonts w:ascii="Times New Roman" w:hAnsi="Times New Roman" w:cs="Times New Roman"/>
          <w:sz w:val="24"/>
          <w:szCs w:val="24"/>
        </w:rPr>
        <w:t xml:space="preserve">) for 24 h, </w:t>
      </w:r>
      <w:r>
        <w:rPr>
          <w:rFonts w:ascii="Times New Roman" w:eastAsia="SimSun" w:hAnsi="Times New Roman" w:cs="Times New Roman"/>
          <w:sz w:val="24"/>
          <w:szCs w:val="24"/>
        </w:rPr>
        <w:t>and</w:t>
      </w:r>
      <w:r w:rsidRPr="00A77E63">
        <w:rPr>
          <w:rFonts w:ascii="Times New Roman" w:hAnsi="Times New Roman" w:cs="Times New Roman"/>
          <w:sz w:val="24"/>
          <w:szCs w:val="24"/>
        </w:rPr>
        <w:t xml:space="preserve"> PD-L1 mRNA expression was detected by qRT-PCR analysis. All experiments were performed </w:t>
      </w:r>
      <w:r w:rsidR="003444B1" w:rsidRPr="00A77E63">
        <w:rPr>
          <w:rFonts w:ascii="Times New Roman" w:hAnsi="Times New Roman" w:cs="Times New Roman"/>
          <w:sz w:val="24"/>
          <w:szCs w:val="24"/>
        </w:rPr>
        <w:t xml:space="preserve">independently </w:t>
      </w:r>
      <w:r w:rsidRPr="00A77E63">
        <w:rPr>
          <w:rFonts w:ascii="Times New Roman" w:hAnsi="Times New Roman" w:cs="Times New Roman"/>
          <w:sz w:val="24"/>
          <w:szCs w:val="24"/>
        </w:rPr>
        <w:t>in triplicate.</w:t>
      </w:r>
      <w:r w:rsidRPr="00A77E63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A77E63">
        <w:rPr>
          <w:rFonts w:ascii="Times New Roman" w:hAnsi="Times New Roman" w:cs="Times New Roman"/>
          <w:sz w:val="24"/>
          <w:szCs w:val="24"/>
        </w:rPr>
        <w:t xml:space="preserve">P ≤ 0.05, </w:t>
      </w:r>
      <w:r w:rsidRPr="00A77E6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77E63">
        <w:rPr>
          <w:rFonts w:ascii="Times New Roman" w:hAnsi="Times New Roman" w:cs="Times New Roman"/>
          <w:sz w:val="24"/>
          <w:szCs w:val="24"/>
        </w:rPr>
        <w:t xml:space="preserve">P ≤ 0.01, </w:t>
      </w:r>
      <w:r w:rsidRPr="00A77E6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77E63">
        <w:rPr>
          <w:rFonts w:ascii="Times New Roman" w:hAnsi="Times New Roman" w:cs="Times New Roman"/>
          <w:sz w:val="24"/>
          <w:szCs w:val="24"/>
        </w:rPr>
        <w:t>P ≤ 0.001.</w:t>
      </w:r>
    </w:p>
    <w:p w14:paraId="5443F0F5" w14:textId="3C03F76A" w:rsidR="00FA6198" w:rsidRPr="00A77E63" w:rsidRDefault="00B92A83" w:rsidP="00F37D5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Cs/>
          <w:sz w:val="24"/>
          <w:szCs w:val="24"/>
        </w:rPr>
        <w:br w:type="page"/>
      </w:r>
      <w:r w:rsidR="008C337E" w:rsidRPr="00A77E63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264B488" wp14:editId="6C6E7E20">
            <wp:extent cx="2968625" cy="2968625"/>
            <wp:effectExtent l="0" t="0" r="3175" b="3175"/>
            <wp:docPr id="5" name="图片 5" descr="C:\Users\Administrator\Desktop\20190818\Figure-20190802 - meger\figure S4-甲基化数据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077140" name="Picture 4" descr="C:\Users\Administrator\Desktop\20190818\Figure-20190802 - meger\figure S4-甲基化数据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FBC59" w14:textId="1124F137" w:rsidR="004D574B" w:rsidRPr="00A77E63" w:rsidRDefault="00C524AC" w:rsidP="00F37D54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A51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77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7C4A0B" w:rsidRPr="00A77E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 DNA methylation of</w:t>
      </w:r>
      <w:r w:rsidR="00B92A83" w:rsidRPr="007A51ED">
        <w:rPr>
          <w:rFonts w:ascii="Times New Roman" w:eastAsia="SimSun" w:hAnsi="Times New Roman" w:cs="Times New Roman"/>
          <w:bCs/>
          <w:sz w:val="24"/>
          <w:szCs w:val="24"/>
        </w:rPr>
        <w:t xml:space="preserve"> the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 PD-L1 promoter is barely changed in drug</w:t>
      </w:r>
      <w:r w:rsidR="00B92A83" w:rsidRPr="007A51ED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>resistant A549/CDDP and MCF-7/ADR cells</w:t>
      </w:r>
      <w:r w:rsidR="0054201D" w:rsidRPr="007A51ED">
        <w:rPr>
          <w:rFonts w:ascii="Times New Roman" w:hAnsi="Times New Roman" w:cs="Times New Roman"/>
          <w:bCs/>
          <w:sz w:val="24"/>
          <w:szCs w:val="24"/>
        </w:rPr>
        <w:t>.</w:t>
      </w:r>
      <w:r w:rsidR="003C224E" w:rsidRPr="007A51ED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0C5C32" w:rsidRPr="007A51ED">
        <w:rPr>
          <w:rFonts w:ascii="Times New Roman" w:hAnsi="Times New Roman" w:cs="Times New Roman"/>
          <w:bCs/>
          <w:sz w:val="24"/>
          <w:szCs w:val="24"/>
        </w:rPr>
        <w:t xml:space="preserve">To detect the DNA methylation of </w:t>
      </w:r>
      <w:r w:rsidR="00B92A83" w:rsidRPr="007A51ED">
        <w:rPr>
          <w:rFonts w:ascii="Times New Roman" w:eastAsia="SimSun" w:hAnsi="Times New Roman" w:cs="Times New Roman"/>
          <w:bCs/>
          <w:sz w:val="24"/>
          <w:szCs w:val="24"/>
        </w:rPr>
        <w:t xml:space="preserve">the </w:t>
      </w:r>
      <w:r w:rsidR="000C5C32" w:rsidRPr="007A51ED">
        <w:rPr>
          <w:rFonts w:ascii="Times New Roman" w:hAnsi="Times New Roman" w:cs="Times New Roman"/>
          <w:bCs/>
          <w:sz w:val="24"/>
          <w:szCs w:val="24"/>
        </w:rPr>
        <w:t>PD-L1</w:t>
      </w:r>
      <w:r w:rsidR="000C5C32" w:rsidRPr="00A77E63">
        <w:rPr>
          <w:rFonts w:ascii="Times New Roman" w:hAnsi="Times New Roman" w:cs="Times New Roman"/>
          <w:bCs/>
          <w:sz w:val="24"/>
          <w:szCs w:val="24"/>
        </w:rPr>
        <w:t xml:space="preserve"> promoter in A549, A549/CDDP, MCF7 and MCF7/ADR cells, genomic DNA was prepared using </w:t>
      </w:r>
      <w:r w:rsidR="003444B1">
        <w:rPr>
          <w:rFonts w:ascii="Times New Roman" w:eastAsia="SimSun" w:hAnsi="Times New Roman" w:cs="Times New Roman"/>
          <w:bCs/>
          <w:sz w:val="24"/>
          <w:szCs w:val="24"/>
        </w:rPr>
        <w:t>a</w:t>
      </w:r>
      <w:r w:rsidR="00B92A83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proofErr w:type="spellStart"/>
      <w:r w:rsidR="000C5C32" w:rsidRPr="00A77E63">
        <w:rPr>
          <w:rFonts w:ascii="Times New Roman" w:hAnsi="Times New Roman" w:cs="Times New Roman"/>
          <w:bCs/>
          <w:sz w:val="24"/>
          <w:szCs w:val="24"/>
        </w:rPr>
        <w:t>TIANamp</w:t>
      </w:r>
      <w:proofErr w:type="spellEnd"/>
      <w:r w:rsidR="000C5C32" w:rsidRPr="00A77E63">
        <w:rPr>
          <w:rFonts w:ascii="Times New Roman" w:hAnsi="Times New Roman" w:cs="Times New Roman"/>
          <w:bCs/>
          <w:sz w:val="24"/>
          <w:szCs w:val="24"/>
        </w:rPr>
        <w:t xml:space="preserve"> Genomic DNA kit (</w:t>
      </w:r>
      <w:proofErr w:type="spellStart"/>
      <w:r w:rsidR="00B92A83" w:rsidRPr="00A77E63">
        <w:rPr>
          <w:rFonts w:ascii="Times New Roman" w:hAnsi="Times New Roman" w:cs="Times New Roman"/>
          <w:bCs/>
          <w:sz w:val="24"/>
          <w:szCs w:val="24"/>
        </w:rPr>
        <w:t>T</w:t>
      </w:r>
      <w:r w:rsidR="00B92A83">
        <w:rPr>
          <w:rFonts w:ascii="Times New Roman" w:hAnsi="Times New Roman" w:cs="Times New Roman"/>
          <w:bCs/>
          <w:sz w:val="24"/>
          <w:szCs w:val="24"/>
        </w:rPr>
        <w:t>iangen</w:t>
      </w:r>
      <w:proofErr w:type="spellEnd"/>
      <w:r w:rsidR="000C5C32" w:rsidRPr="00A77E63">
        <w:rPr>
          <w:rFonts w:ascii="Times New Roman" w:hAnsi="Times New Roman" w:cs="Times New Roman"/>
          <w:bCs/>
          <w:sz w:val="24"/>
          <w:szCs w:val="24"/>
        </w:rPr>
        <w:t xml:space="preserve">, Beijing, China), followed by treatment with sodium bisulfite from </w:t>
      </w:r>
      <w:r w:rsidR="003444B1">
        <w:rPr>
          <w:rFonts w:ascii="Times New Roman" w:hAnsi="Times New Roman" w:cs="Times New Roman"/>
          <w:bCs/>
          <w:sz w:val="24"/>
          <w:szCs w:val="24"/>
        </w:rPr>
        <w:t>an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C5C32" w:rsidRPr="00A77E63">
        <w:rPr>
          <w:rFonts w:ascii="Times New Roman" w:hAnsi="Times New Roman" w:cs="Times New Roman"/>
          <w:bCs/>
          <w:sz w:val="24"/>
          <w:szCs w:val="24"/>
        </w:rPr>
        <w:t>Epitect</w:t>
      </w:r>
      <w:proofErr w:type="spellEnd"/>
      <w:r w:rsidR="000C5C32" w:rsidRPr="00A77E63">
        <w:rPr>
          <w:rFonts w:ascii="Times New Roman" w:hAnsi="Times New Roman" w:cs="Times New Roman"/>
          <w:bCs/>
          <w:sz w:val="24"/>
          <w:szCs w:val="24"/>
        </w:rPr>
        <w:t xml:space="preserve"> Bisulfite DNA kit (</w:t>
      </w:r>
      <w:bookmarkStart w:id="11" w:name="OLE_LINK13"/>
      <w:bookmarkStart w:id="12" w:name="OLE_LINK14"/>
      <w:r w:rsidR="001E4D56" w:rsidRPr="00A77E63">
        <w:rPr>
          <w:rFonts w:ascii="Times New Roman" w:hAnsi="Times New Roman" w:cs="Times New Roman"/>
          <w:bCs/>
          <w:sz w:val="24"/>
          <w:szCs w:val="24"/>
        </w:rPr>
        <w:t>QIAGEN</w:t>
      </w:r>
      <w:bookmarkEnd w:id="11"/>
      <w:bookmarkEnd w:id="12"/>
      <w:r w:rsidR="002D2AB2" w:rsidRPr="00A77E63">
        <w:rPr>
          <w:rFonts w:ascii="Times New Roman" w:hAnsi="Times New Roman" w:cs="Times New Roman"/>
          <w:bCs/>
          <w:sz w:val="24"/>
          <w:szCs w:val="24"/>
        </w:rPr>
        <w:t>, Germany). Bisulfite</w:t>
      </w:r>
      <w:r w:rsidR="00B92A83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specific primers were designed </w:t>
      </w:r>
      <w:r w:rsidR="003444B1">
        <w:rPr>
          <w:rFonts w:ascii="Times New Roman" w:hAnsi="Times New Roman" w:cs="Times New Roman"/>
          <w:bCs/>
          <w:sz w:val="24"/>
          <w:szCs w:val="24"/>
        </w:rPr>
        <w:t>with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>Methyl Primer Express software (Applied Biosystems, CA) and used to amplify the promoter region of the PD-L1 gene for both the sense and antisense strands. The sequences of</w:t>
      </w:r>
      <w:r w:rsidR="00B92A83">
        <w:rPr>
          <w:rFonts w:ascii="Times New Roman" w:eastAsia="SimSun" w:hAnsi="Times New Roman" w:cs="Times New Roman"/>
          <w:bCs/>
          <w:sz w:val="24"/>
          <w:szCs w:val="24"/>
        </w:rPr>
        <w:t xml:space="preserve"> the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 primers were as </w:t>
      </w:r>
      <w:r w:rsidR="00B92A83">
        <w:rPr>
          <w:rFonts w:ascii="Times New Roman" w:eastAsia="SimSun" w:hAnsi="Times New Roman" w:cs="Times New Roman"/>
          <w:bCs/>
          <w:sz w:val="24"/>
          <w:szCs w:val="24"/>
        </w:rPr>
        <w:t>follows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: forward 5’-GAA AAT TGG ATT GAT ATG TTT TA-3’ and reverse 5’-ACR AAA CCT CRA AAA ACT-3’ (R=A/G). Each dot represents a CpG site. </w:t>
      </w:r>
      <w:r w:rsidR="003444B1">
        <w:rPr>
          <w:rFonts w:ascii="Times New Roman" w:hAnsi="Times New Roman" w:cs="Times New Roman"/>
          <w:bCs/>
          <w:sz w:val="24"/>
          <w:szCs w:val="24"/>
        </w:rPr>
        <w:t>The w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hite 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dots represent unmethylated CpG dinucleotides, whereas </w:t>
      </w:r>
      <w:r w:rsidR="003444B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black dots represent methylated </w:t>
      </w:r>
      <w:proofErr w:type="spellStart"/>
      <w:r w:rsidR="002D2AB2" w:rsidRPr="00A77E63">
        <w:rPr>
          <w:rFonts w:ascii="Times New Roman" w:hAnsi="Times New Roman" w:cs="Times New Roman"/>
          <w:bCs/>
          <w:sz w:val="24"/>
          <w:szCs w:val="24"/>
        </w:rPr>
        <w:t>CpG</w:t>
      </w:r>
      <w:proofErr w:type="spellEnd"/>
      <w:r w:rsidR="002D2AB2" w:rsidRPr="00A77E63">
        <w:rPr>
          <w:rFonts w:ascii="Times New Roman" w:hAnsi="Times New Roman" w:cs="Times New Roman"/>
          <w:bCs/>
          <w:sz w:val="24"/>
          <w:szCs w:val="24"/>
        </w:rPr>
        <w:t xml:space="preserve"> dinucleotides </w:t>
      </w:r>
      <w:bookmarkStart w:id="13" w:name="OLE_LINK11"/>
      <w:bookmarkStart w:id="14" w:name="OLE_LINK12"/>
      <w:r w:rsidR="003444B1">
        <w:rPr>
          <w:rFonts w:ascii="Times New Roman" w:hAnsi="Times New Roman" w:cs="Times New Roman"/>
          <w:bCs/>
          <w:sz w:val="24"/>
          <w:szCs w:val="24"/>
        </w:rPr>
        <w:t>in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3F93" w:rsidRPr="00A77E63">
        <w:rPr>
          <w:rFonts w:ascii="Times New Roman" w:hAnsi="Times New Roman" w:cs="Times New Roman"/>
          <w:bCs/>
          <w:sz w:val="24"/>
          <w:szCs w:val="24"/>
        </w:rPr>
        <w:t>cytosine residue</w:t>
      </w:r>
      <w:bookmarkEnd w:id="13"/>
      <w:bookmarkEnd w:id="14"/>
      <w:r w:rsidR="003444B1">
        <w:rPr>
          <w:rFonts w:ascii="Times New Roman" w:hAnsi="Times New Roman" w:cs="Times New Roman"/>
          <w:bCs/>
          <w:sz w:val="24"/>
          <w:szCs w:val="24"/>
        </w:rPr>
        <w:t>s</w:t>
      </w:r>
      <w:r w:rsidR="00563F93" w:rsidRPr="00A77E63">
        <w:rPr>
          <w:rFonts w:ascii="Times New Roman" w:hAnsi="Times New Roman" w:cs="Times New Roman"/>
          <w:bCs/>
          <w:sz w:val="24"/>
          <w:szCs w:val="24"/>
        </w:rPr>
        <w:t>.</w:t>
      </w:r>
    </w:p>
    <w:p w14:paraId="386977E7" w14:textId="77777777" w:rsidR="00993FD1" w:rsidRPr="00A77E63" w:rsidRDefault="00B92A83" w:rsidP="00F37D54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77E63">
        <w:rPr>
          <w:rFonts w:ascii="Times New Roman" w:hAnsi="Times New Roman" w:cs="Times New Roman"/>
          <w:bCs/>
          <w:sz w:val="24"/>
          <w:szCs w:val="24"/>
        </w:rPr>
        <w:br w:type="page"/>
      </w:r>
      <w:r w:rsidR="008C337E" w:rsidRPr="00A77E63">
        <w:rPr>
          <w:rFonts w:ascii="Times New Roman" w:hAnsi="Times New Roman" w:cs="Times New Roman"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5E97EB9" wp14:editId="49AF5BBE">
            <wp:extent cx="3289300" cy="3277870"/>
            <wp:effectExtent l="0" t="0" r="6350" b="0"/>
            <wp:docPr id="6" name="图片 6" descr="C:\Users\Administrator\Desktop\20190818\Figure-20190802 - meger\figure S5-HDACi对PD-L1表达的影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583846" name="Picture 5" descr="C:\Users\Administrator\Desktop\20190818\Figure-20190802 - meger\figure S5-HDACi对PD-L1表达的影响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32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99D07" w14:textId="19D57003" w:rsidR="00AF4E75" w:rsidRDefault="00B92A83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E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A51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C4A0B" w:rsidRPr="00A77E63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The effects of 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HDAC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 inhibitors on PD-L1 expression 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in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 xml:space="preserve"> drug</w:t>
      </w:r>
      <w:r w:rsidRPr="007A51ED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7C4A0B" w:rsidRPr="007A51ED">
        <w:rPr>
          <w:rFonts w:ascii="Times New Roman" w:hAnsi="Times New Roman" w:cs="Times New Roman"/>
          <w:bCs/>
          <w:sz w:val="24"/>
          <w:szCs w:val="24"/>
        </w:rPr>
        <w:t>sensitive A549, MCF-7 and HepG2 cells</w:t>
      </w:r>
      <w:r w:rsidR="001A2351" w:rsidRPr="007A51ED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1A2351" w:rsidRPr="007A51ED">
        <w:rPr>
          <w:rFonts w:ascii="Times New Roman" w:hAnsi="Times New Roman" w:cs="Times New Roman"/>
          <w:bCs/>
          <w:sz w:val="24"/>
          <w:szCs w:val="24"/>
        </w:rPr>
        <w:t xml:space="preserve"> A549 (A), MCF7 (B), and HepG2 (C) cells were treated wit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h </w:t>
      </w:r>
      <w:r w:rsidR="003444B1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>pan</w:t>
      </w:r>
      <w:r w:rsidR="003444B1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eastAsia="SimSun" w:hAnsi="Times New Roman" w:cs="Times New Roman"/>
          <w:bCs/>
          <w:sz w:val="24"/>
          <w:szCs w:val="24"/>
        </w:rPr>
        <w:t>HDAC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 inhibitor (SAHA,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2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>HDAC1</w:t>
      </w:r>
      <w:r w:rsidR="003444B1">
        <w:rPr>
          <w:rFonts w:ascii="Times New Roman" w:hAnsi="Times New Roman" w:cs="Times New Roman"/>
          <w:bCs/>
          <w:sz w:val="24"/>
          <w:szCs w:val="24"/>
        </w:rPr>
        <w:t>-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specific inhibitor (CI994,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2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>HDAC3</w:t>
      </w:r>
      <w:r w:rsidR="003444B1">
        <w:rPr>
          <w:rFonts w:ascii="Times New Roman" w:hAnsi="Times New Roman" w:cs="Times New Roman"/>
          <w:bCs/>
          <w:sz w:val="24"/>
          <w:szCs w:val="24"/>
        </w:rPr>
        <w:t>-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specific inhibitor (RGFP966,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2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 w:rsidR="001A2351" w:rsidRPr="00A77E63">
        <w:rPr>
          <w:rFonts w:ascii="Times New Roman" w:hAnsi="Times New Roman" w:cs="Times New Roman"/>
          <w:bCs/>
          <w:sz w:val="24"/>
          <w:szCs w:val="24"/>
        </w:rPr>
        <w:t>), HDAC6</w:t>
      </w:r>
      <w:r w:rsidR="003444B1">
        <w:rPr>
          <w:rFonts w:ascii="Times New Roman" w:hAnsi="Times New Roman" w:cs="Times New Roman"/>
          <w:bCs/>
          <w:sz w:val="24"/>
          <w:szCs w:val="24"/>
        </w:rPr>
        <w:t>-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specific inhibitor (CAY10603,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2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μM</w:t>
      </w:r>
      <w:proofErr w:type="spellEnd"/>
      <w:r w:rsidR="001A2351" w:rsidRPr="00A77E63">
        <w:rPr>
          <w:rFonts w:ascii="Times New Roman" w:hAnsi="Times New Roman" w:cs="Times New Roman"/>
          <w:bCs/>
          <w:sz w:val="24"/>
          <w:szCs w:val="24"/>
        </w:rPr>
        <w:t>),</w:t>
      </w:r>
      <w:r w:rsidR="001A2351" w:rsidRPr="00A77E6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444B1" w:rsidRPr="00A77E63">
        <w:rPr>
          <w:rFonts w:ascii="Times New Roman" w:hAnsi="Times New Roman" w:cs="Times New Roman"/>
          <w:bCs/>
          <w:sz w:val="24"/>
          <w:szCs w:val="24"/>
        </w:rPr>
        <w:t>HDAC8</w:t>
      </w:r>
      <w:r w:rsidR="003444B1">
        <w:rPr>
          <w:rFonts w:ascii="Times New Roman" w:hAnsi="Times New Roman" w:cs="Times New Roman"/>
          <w:bCs/>
          <w:sz w:val="24"/>
          <w:szCs w:val="24"/>
        </w:rPr>
        <w:t>-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>specific inhibitor (PCI-34051,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2</w:t>
      </w:r>
      <w:r w:rsidR="001A2351" w:rsidRPr="00A77E6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="00955B3B" w:rsidRPr="00A77E63">
        <w:rPr>
          <w:rFonts w:ascii="Times New Roman" w:hAnsi="Times New Roman" w:cs="Times New Roman"/>
          <w:sz w:val="24"/>
          <w:szCs w:val="24"/>
        </w:rPr>
        <w:t xml:space="preserve">), or solvent DMSO for 48 h, </w:t>
      </w:r>
      <w:r>
        <w:rPr>
          <w:rFonts w:ascii="Times New Roman" w:eastAsia="SimSun" w:hAnsi="Times New Roman" w:cs="Times New Roman"/>
          <w:sz w:val="24"/>
          <w:szCs w:val="24"/>
        </w:rPr>
        <w:t>and</w:t>
      </w:r>
      <w:r w:rsidR="00955B3B" w:rsidRPr="00A77E63">
        <w:rPr>
          <w:rFonts w:ascii="Times New Roman" w:hAnsi="Times New Roman" w:cs="Times New Roman"/>
          <w:sz w:val="24"/>
          <w:szCs w:val="24"/>
        </w:rPr>
        <w:t xml:space="preserve"> PD-L1 protein expression was detected by western blotting.</w:t>
      </w:r>
    </w:p>
    <w:p w14:paraId="552F8173" w14:textId="77777777" w:rsidR="00264265" w:rsidRDefault="00264265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9A04C1" w14:textId="77777777" w:rsidR="00264265" w:rsidRDefault="00264265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8B8A4" w14:textId="77777777" w:rsidR="00264265" w:rsidRDefault="00264265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6755D" w14:textId="77777777" w:rsidR="00264265" w:rsidRDefault="00264265" w:rsidP="00F37D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79F3A6" w14:textId="59EE44DF" w:rsidR="007D5FDF" w:rsidRDefault="00CD05A5" w:rsidP="007D5FDF">
      <w:pPr>
        <w:spacing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:lang w:val="en-PH" w:eastAsia="en-PH"/>
        </w:rPr>
        <w:lastRenderedPageBreak/>
        <w:drawing>
          <wp:inline distT="0" distB="0" distL="0" distR="0" wp14:anchorId="2A1E6EE2" wp14:editId="33615D65">
            <wp:extent cx="5109256" cy="1649344"/>
            <wp:effectExtent l="0" t="0" r="0" b="8255"/>
            <wp:docPr id="3" name="图片 3" descr="C:\Users\Administrator\Desktop\大修2\Figure-修改\figure S5-泛素连接酶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大修2\Figure-修改\figure S5-泛素连接酶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027" cy="1651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52CE8" w14:textId="520B453B" w:rsidR="007D5FDF" w:rsidRPr="00CF0807" w:rsidRDefault="00B92A83" w:rsidP="00B66FC3">
      <w:pPr>
        <w:spacing w:line="480" w:lineRule="auto"/>
        <w:rPr>
          <w:rFonts w:ascii="Times New Roman" w:hAnsi="Times New Roman" w:cs="Times New Roman"/>
          <w:bCs/>
          <w:color w:val="0000FF"/>
          <w:sz w:val="24"/>
          <w:szCs w:val="24"/>
        </w:rPr>
      </w:pPr>
      <w:r w:rsidRPr="00CF08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Figure </w:t>
      </w:r>
      <w:r w:rsidR="007A51ED">
        <w:rPr>
          <w:rFonts w:ascii="Times New Roman" w:hAnsi="Times New Roman" w:cs="Times New Roman"/>
          <w:b/>
          <w:bCs/>
          <w:color w:val="0000FF"/>
          <w:sz w:val="24"/>
          <w:szCs w:val="24"/>
        </w:rPr>
        <w:t>S</w:t>
      </w:r>
      <w:r w:rsidRPr="00CF0807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5</w:t>
      </w:r>
      <w:r w:rsidRPr="00CF08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.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Identification of E3 ligases involved in c-Jun expression </w:t>
      </w:r>
      <w:r w:rsidR="00E803DE"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in 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>drug</w:t>
      </w:r>
      <w:r w:rsidRPr="007A51ED">
        <w:rPr>
          <w:rFonts w:ascii="Times New Roman" w:eastAsia="SimSun" w:hAnsi="Times New Roman" w:cs="Times New Roman"/>
          <w:bCs/>
          <w:color w:val="0000FF"/>
          <w:sz w:val="24"/>
          <w:szCs w:val="24"/>
        </w:rPr>
        <w:t>-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>resistant A549/CDDP, MCF-7/ADR</w:t>
      </w:r>
      <w:r w:rsidRPr="007A51ED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 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and HepG2/ADR </w:t>
      </w:r>
      <w:r w:rsidRPr="007A51ED">
        <w:rPr>
          <w:rFonts w:ascii="Times New Roman" w:hAnsi="Times New Roman" w:cs="Times New Roman" w:hint="eastAsia"/>
          <w:bCs/>
          <w:color w:val="0000FF"/>
          <w:sz w:val="24"/>
          <w:szCs w:val="24"/>
        </w:rPr>
        <w:t>cells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. </w:t>
      </w:r>
      <w:r w:rsidRPr="007A51ED">
        <w:rPr>
          <w:rFonts w:ascii="Times New Roman" w:hAnsi="Times New Roman" w:cs="Times New Roman" w:hint="eastAsia"/>
          <w:bCs/>
          <w:color w:val="0000FF"/>
          <w:sz w:val="24"/>
          <w:szCs w:val="24"/>
        </w:rPr>
        <w:t>D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>rug</w:t>
      </w:r>
      <w:r w:rsidRPr="007A51ED">
        <w:rPr>
          <w:rFonts w:ascii="Times New Roman" w:eastAsia="SimSun" w:hAnsi="Times New Roman" w:cs="Times New Roman"/>
          <w:bCs/>
          <w:color w:val="0000FF"/>
          <w:sz w:val="24"/>
          <w:szCs w:val="24"/>
        </w:rPr>
        <w:t>-</w:t>
      </w:r>
      <w:r w:rsidRPr="007A51ED">
        <w:rPr>
          <w:rFonts w:ascii="Times New Roman" w:hAnsi="Times New Roman" w:cs="Times New Roman"/>
          <w:bCs/>
          <w:color w:val="0000FF"/>
          <w:sz w:val="24"/>
          <w:szCs w:val="24"/>
        </w:rPr>
        <w:t>sensitive and resistan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t cancer cells were collected, and 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>E3 ligases</w:t>
      </w:r>
      <w:r w:rsidRPr="00CF0807">
        <w:rPr>
          <w:rFonts w:ascii="Times New Roman" w:eastAsia="SimSun" w:hAnsi="Times New Roman" w:cs="Times New Roman"/>
          <w:bCs/>
          <w:color w:val="0000FF"/>
          <w:sz w:val="24"/>
          <w:szCs w:val="24"/>
        </w:rPr>
        <w:t>,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including COP1, CUL4, FBW7, ITCH, MEKK1, </w:t>
      </w:r>
      <w:r w:rsidRPr="00CF0807">
        <w:rPr>
          <w:rFonts w:ascii="Times New Roman" w:eastAsia="SimSun" w:hAnsi="Times New Roman" w:cs="Times New Roman"/>
          <w:bCs/>
          <w:color w:val="0000FF"/>
          <w:sz w:val="24"/>
          <w:szCs w:val="24"/>
        </w:rPr>
        <w:t xml:space="preserve">and 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>SAG</w:t>
      </w:r>
      <w:r w:rsidRPr="00CF0807">
        <w:rPr>
          <w:rFonts w:ascii="Times New Roman" w:eastAsia="SimSun" w:hAnsi="Times New Roman" w:cs="Times New Roman"/>
          <w:bCs/>
          <w:color w:val="0000FF"/>
          <w:sz w:val="24"/>
          <w:szCs w:val="24"/>
        </w:rPr>
        <w:t>,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 were detected by qRT-PCR (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>A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>: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A549 and A549/CDDP cells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>; B: MCF7 and MCF7/ADR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cells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; 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>C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: HepG2 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>and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 HepG2/ADR</w:t>
      </w:r>
      <w:r w:rsidRPr="00CF080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cells</w:t>
      </w:r>
      <w:r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>)</w:t>
      </w:r>
      <w:r w:rsidR="00E1404E" w:rsidRPr="00CF0807">
        <w:rPr>
          <w:rFonts w:ascii="Times New Roman" w:hAnsi="Times New Roman" w:cs="Times New Roman" w:hint="eastAsia"/>
          <w:bCs/>
          <w:color w:val="0000FF"/>
          <w:sz w:val="24"/>
          <w:szCs w:val="24"/>
        </w:rPr>
        <w:t>.</w:t>
      </w:r>
      <w:r w:rsidRPr="00CF0807">
        <w:rPr>
          <w:rFonts w:ascii="Times New Roman" w:hAnsi="Times New Roman" w:cs="Times New Roman"/>
          <w:color w:val="0000FF"/>
          <w:sz w:val="24"/>
          <w:szCs w:val="24"/>
        </w:rPr>
        <w:t xml:space="preserve"> All experiments were performed </w:t>
      </w:r>
      <w:r w:rsidR="00E803DE" w:rsidRPr="00CF0807">
        <w:rPr>
          <w:rFonts w:ascii="Times New Roman" w:hAnsi="Times New Roman" w:cs="Times New Roman"/>
          <w:color w:val="0000FF"/>
          <w:sz w:val="24"/>
          <w:szCs w:val="24"/>
        </w:rPr>
        <w:t xml:space="preserve">independently </w:t>
      </w:r>
      <w:r w:rsidRPr="00CF0807">
        <w:rPr>
          <w:rFonts w:ascii="Times New Roman" w:hAnsi="Times New Roman" w:cs="Times New Roman"/>
          <w:color w:val="0000FF"/>
          <w:sz w:val="24"/>
          <w:szCs w:val="24"/>
        </w:rPr>
        <w:t>in triplicate.</w:t>
      </w:r>
      <w:r w:rsidRPr="00CF080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 xml:space="preserve"> *</w:t>
      </w:r>
      <w:r w:rsidRPr="00CF0807">
        <w:rPr>
          <w:rFonts w:ascii="Times New Roman" w:hAnsi="Times New Roman" w:cs="Times New Roman"/>
          <w:color w:val="0000FF"/>
          <w:sz w:val="24"/>
          <w:szCs w:val="24"/>
        </w:rPr>
        <w:t xml:space="preserve">P ≤ 0.05, </w:t>
      </w:r>
      <w:r w:rsidRPr="00CF080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**</w:t>
      </w:r>
      <w:r w:rsidRPr="00CF0807">
        <w:rPr>
          <w:rFonts w:ascii="Times New Roman" w:hAnsi="Times New Roman" w:cs="Times New Roman"/>
          <w:color w:val="0000FF"/>
          <w:sz w:val="24"/>
          <w:szCs w:val="24"/>
        </w:rPr>
        <w:t xml:space="preserve">P ≤ 0.01, </w:t>
      </w:r>
      <w:r w:rsidRPr="00CF0807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***</w:t>
      </w:r>
      <w:r w:rsidRPr="00CF0807">
        <w:rPr>
          <w:rFonts w:ascii="Times New Roman" w:hAnsi="Times New Roman" w:cs="Times New Roman"/>
          <w:color w:val="0000FF"/>
          <w:sz w:val="24"/>
          <w:szCs w:val="24"/>
        </w:rPr>
        <w:t>P ≤ 0.001.</w:t>
      </w:r>
    </w:p>
    <w:sectPr w:rsidR="007D5FDF" w:rsidRPr="00CF0807" w:rsidSect="007A51ED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E39551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395516" w16cid:durableId="21A264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FC0D8" w14:textId="77777777" w:rsidR="00DC5F44" w:rsidRDefault="00DC5F44">
      <w:r>
        <w:separator/>
      </w:r>
    </w:p>
  </w:endnote>
  <w:endnote w:type="continuationSeparator" w:id="0">
    <w:p w14:paraId="3A4FD11D" w14:textId="77777777" w:rsidR="00DC5F44" w:rsidRDefault="00DC5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scgxAdvTTb5929f4c+22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3562258"/>
      <w:docPartObj>
        <w:docPartGallery w:val="Page Numbers (Bottom of Page)"/>
        <w:docPartUnique/>
      </w:docPartObj>
    </w:sdtPr>
    <w:sdtEndPr/>
    <w:sdtContent>
      <w:p w14:paraId="78D0BDCD" w14:textId="77777777" w:rsidR="000C5C32" w:rsidRDefault="00B92A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7024" w:rsidRPr="00047024">
          <w:rPr>
            <w:noProof/>
            <w:lang w:val="zh-CN"/>
          </w:rPr>
          <w:t>8</w:t>
        </w:r>
        <w:r>
          <w:fldChar w:fldCharType="end"/>
        </w:r>
      </w:p>
    </w:sdtContent>
  </w:sdt>
  <w:p w14:paraId="7B0E57C8" w14:textId="77777777" w:rsidR="000C5C32" w:rsidRDefault="000C5C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49FF6" w14:textId="77777777" w:rsidR="00DC5F44" w:rsidRDefault="00DC5F44">
      <w:r>
        <w:separator/>
      </w:r>
    </w:p>
  </w:footnote>
  <w:footnote w:type="continuationSeparator" w:id="0">
    <w:p w14:paraId="1FEF15DA" w14:textId="77777777" w:rsidR="00DC5F44" w:rsidRDefault="00DC5F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40B02"/>
    <w:multiLevelType w:val="multilevel"/>
    <w:tmpl w:val="05D03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1D51DD"/>
    <w:multiLevelType w:val="multilevel"/>
    <w:tmpl w:val="B4D6F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02A5328"/>
    <w:multiLevelType w:val="multilevel"/>
    <w:tmpl w:val="C8DC4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DA3MDE3NTE2NDRQ0lEKTi0uzszPAykwrAUAcBRYHiwAAAA="/>
    <w:docVar w:name="Total_Editing_Time" w:val="350"/>
  </w:docVars>
  <w:rsids>
    <w:rsidRoot w:val="00FA6198"/>
    <w:rsid w:val="00003F05"/>
    <w:rsid w:val="0000462C"/>
    <w:rsid w:val="00005607"/>
    <w:rsid w:val="0001557C"/>
    <w:rsid w:val="000202EA"/>
    <w:rsid w:val="000209F8"/>
    <w:rsid w:val="00031C8F"/>
    <w:rsid w:val="0003280A"/>
    <w:rsid w:val="00042498"/>
    <w:rsid w:val="00045469"/>
    <w:rsid w:val="0004557A"/>
    <w:rsid w:val="000456FB"/>
    <w:rsid w:val="00045719"/>
    <w:rsid w:val="00047024"/>
    <w:rsid w:val="00055B6B"/>
    <w:rsid w:val="0006044A"/>
    <w:rsid w:val="000645BA"/>
    <w:rsid w:val="00064782"/>
    <w:rsid w:val="00064D3B"/>
    <w:rsid w:val="00064F7C"/>
    <w:rsid w:val="00067FA2"/>
    <w:rsid w:val="00071AA7"/>
    <w:rsid w:val="00073FF4"/>
    <w:rsid w:val="00075131"/>
    <w:rsid w:val="00077D43"/>
    <w:rsid w:val="00083C76"/>
    <w:rsid w:val="00097976"/>
    <w:rsid w:val="000B1C13"/>
    <w:rsid w:val="000B2FC5"/>
    <w:rsid w:val="000C00EA"/>
    <w:rsid w:val="000C5C32"/>
    <w:rsid w:val="000C5E74"/>
    <w:rsid w:val="000D22BF"/>
    <w:rsid w:val="000D5772"/>
    <w:rsid w:val="000E1732"/>
    <w:rsid w:val="000E355C"/>
    <w:rsid w:val="000E6E36"/>
    <w:rsid w:val="000F02B7"/>
    <w:rsid w:val="000F6C97"/>
    <w:rsid w:val="000F6F86"/>
    <w:rsid w:val="00113392"/>
    <w:rsid w:val="001232EE"/>
    <w:rsid w:val="00123680"/>
    <w:rsid w:val="0012370B"/>
    <w:rsid w:val="001306A4"/>
    <w:rsid w:val="00132A0F"/>
    <w:rsid w:val="00133C83"/>
    <w:rsid w:val="00146710"/>
    <w:rsid w:val="00147042"/>
    <w:rsid w:val="00147481"/>
    <w:rsid w:val="001659B4"/>
    <w:rsid w:val="00170F1D"/>
    <w:rsid w:val="0017290A"/>
    <w:rsid w:val="00173B9A"/>
    <w:rsid w:val="001746DC"/>
    <w:rsid w:val="0017651E"/>
    <w:rsid w:val="00177BAD"/>
    <w:rsid w:val="00180311"/>
    <w:rsid w:val="00182E4A"/>
    <w:rsid w:val="00183130"/>
    <w:rsid w:val="001A1CA3"/>
    <w:rsid w:val="001A1E12"/>
    <w:rsid w:val="001A2351"/>
    <w:rsid w:val="001A3AC5"/>
    <w:rsid w:val="001A5753"/>
    <w:rsid w:val="001C0EB9"/>
    <w:rsid w:val="001C1891"/>
    <w:rsid w:val="001C3AF1"/>
    <w:rsid w:val="001C426D"/>
    <w:rsid w:val="001E4D56"/>
    <w:rsid w:val="001E641D"/>
    <w:rsid w:val="001E6F1A"/>
    <w:rsid w:val="001E7AF5"/>
    <w:rsid w:val="001F259A"/>
    <w:rsid w:val="001F30D8"/>
    <w:rsid w:val="001F6EB7"/>
    <w:rsid w:val="0020233B"/>
    <w:rsid w:val="0021347D"/>
    <w:rsid w:val="00215355"/>
    <w:rsid w:val="00217C92"/>
    <w:rsid w:val="00222AE7"/>
    <w:rsid w:val="002245D8"/>
    <w:rsid w:val="002300FB"/>
    <w:rsid w:val="0023109E"/>
    <w:rsid w:val="00236BA6"/>
    <w:rsid w:val="00240077"/>
    <w:rsid w:val="0024064D"/>
    <w:rsid w:val="00240B40"/>
    <w:rsid w:val="00241C08"/>
    <w:rsid w:val="00250380"/>
    <w:rsid w:val="00253C10"/>
    <w:rsid w:val="00262CC1"/>
    <w:rsid w:val="002636EA"/>
    <w:rsid w:val="00264265"/>
    <w:rsid w:val="002653BD"/>
    <w:rsid w:val="00266748"/>
    <w:rsid w:val="002714C9"/>
    <w:rsid w:val="00272687"/>
    <w:rsid w:val="00276769"/>
    <w:rsid w:val="00280DCA"/>
    <w:rsid w:val="002879D8"/>
    <w:rsid w:val="002903A7"/>
    <w:rsid w:val="00290EB7"/>
    <w:rsid w:val="00291C6B"/>
    <w:rsid w:val="00291D34"/>
    <w:rsid w:val="002936E8"/>
    <w:rsid w:val="00294A9F"/>
    <w:rsid w:val="002A62B1"/>
    <w:rsid w:val="002B2E89"/>
    <w:rsid w:val="002B45B2"/>
    <w:rsid w:val="002C1C16"/>
    <w:rsid w:val="002C21CC"/>
    <w:rsid w:val="002C73CC"/>
    <w:rsid w:val="002D23FC"/>
    <w:rsid w:val="002D2AB2"/>
    <w:rsid w:val="002D3300"/>
    <w:rsid w:val="002E09CA"/>
    <w:rsid w:val="002E4D73"/>
    <w:rsid w:val="002E6F0A"/>
    <w:rsid w:val="002F0A7F"/>
    <w:rsid w:val="002F2867"/>
    <w:rsid w:val="002F51E1"/>
    <w:rsid w:val="0030408C"/>
    <w:rsid w:val="00304F7D"/>
    <w:rsid w:val="00305BEF"/>
    <w:rsid w:val="0031291A"/>
    <w:rsid w:val="0032021C"/>
    <w:rsid w:val="00321CDA"/>
    <w:rsid w:val="00322291"/>
    <w:rsid w:val="00332B4B"/>
    <w:rsid w:val="00332D8F"/>
    <w:rsid w:val="00334FFD"/>
    <w:rsid w:val="0034162D"/>
    <w:rsid w:val="003444B1"/>
    <w:rsid w:val="00346D48"/>
    <w:rsid w:val="0035061E"/>
    <w:rsid w:val="0035241A"/>
    <w:rsid w:val="00353827"/>
    <w:rsid w:val="00360B30"/>
    <w:rsid w:val="00361806"/>
    <w:rsid w:val="0036561D"/>
    <w:rsid w:val="00366D64"/>
    <w:rsid w:val="00370D63"/>
    <w:rsid w:val="00375679"/>
    <w:rsid w:val="00377215"/>
    <w:rsid w:val="00386235"/>
    <w:rsid w:val="003863BE"/>
    <w:rsid w:val="00391DA9"/>
    <w:rsid w:val="00392935"/>
    <w:rsid w:val="00393442"/>
    <w:rsid w:val="00393CDD"/>
    <w:rsid w:val="00396C77"/>
    <w:rsid w:val="003B0A32"/>
    <w:rsid w:val="003C1246"/>
    <w:rsid w:val="003C224E"/>
    <w:rsid w:val="003C73B2"/>
    <w:rsid w:val="003E751E"/>
    <w:rsid w:val="003F4AFF"/>
    <w:rsid w:val="003F5A34"/>
    <w:rsid w:val="0040662B"/>
    <w:rsid w:val="004077C2"/>
    <w:rsid w:val="004077D7"/>
    <w:rsid w:val="00407DC3"/>
    <w:rsid w:val="00411790"/>
    <w:rsid w:val="0041218F"/>
    <w:rsid w:val="00412DC1"/>
    <w:rsid w:val="00413835"/>
    <w:rsid w:val="004240DC"/>
    <w:rsid w:val="004347E5"/>
    <w:rsid w:val="004373A0"/>
    <w:rsid w:val="00453F8B"/>
    <w:rsid w:val="004542C9"/>
    <w:rsid w:val="004545A8"/>
    <w:rsid w:val="00457887"/>
    <w:rsid w:val="00460081"/>
    <w:rsid w:val="00465ADD"/>
    <w:rsid w:val="00465F56"/>
    <w:rsid w:val="00480961"/>
    <w:rsid w:val="00482E50"/>
    <w:rsid w:val="00484824"/>
    <w:rsid w:val="004A6F1E"/>
    <w:rsid w:val="004A7C06"/>
    <w:rsid w:val="004B0D5F"/>
    <w:rsid w:val="004B1AAF"/>
    <w:rsid w:val="004B62EC"/>
    <w:rsid w:val="004C238E"/>
    <w:rsid w:val="004C68C4"/>
    <w:rsid w:val="004C7107"/>
    <w:rsid w:val="004C7185"/>
    <w:rsid w:val="004D574B"/>
    <w:rsid w:val="004D5EC8"/>
    <w:rsid w:val="004D73BF"/>
    <w:rsid w:val="004D7EC0"/>
    <w:rsid w:val="004E2B36"/>
    <w:rsid w:val="004E6B6E"/>
    <w:rsid w:val="004E70FB"/>
    <w:rsid w:val="004E7327"/>
    <w:rsid w:val="004F1912"/>
    <w:rsid w:val="004F1F62"/>
    <w:rsid w:val="004F319C"/>
    <w:rsid w:val="004F37F4"/>
    <w:rsid w:val="004F68C4"/>
    <w:rsid w:val="004F738D"/>
    <w:rsid w:val="005012CC"/>
    <w:rsid w:val="005038AE"/>
    <w:rsid w:val="005072D5"/>
    <w:rsid w:val="00507463"/>
    <w:rsid w:val="005127D6"/>
    <w:rsid w:val="00515D23"/>
    <w:rsid w:val="005257B7"/>
    <w:rsid w:val="00526231"/>
    <w:rsid w:val="005303C2"/>
    <w:rsid w:val="005356B9"/>
    <w:rsid w:val="00541895"/>
    <w:rsid w:val="0054201D"/>
    <w:rsid w:val="0054545B"/>
    <w:rsid w:val="005607D8"/>
    <w:rsid w:val="0056124C"/>
    <w:rsid w:val="00563F93"/>
    <w:rsid w:val="005656DB"/>
    <w:rsid w:val="00570EFD"/>
    <w:rsid w:val="00577029"/>
    <w:rsid w:val="005835CF"/>
    <w:rsid w:val="00584836"/>
    <w:rsid w:val="005867C5"/>
    <w:rsid w:val="00594726"/>
    <w:rsid w:val="00594F0A"/>
    <w:rsid w:val="00596AC7"/>
    <w:rsid w:val="0059741D"/>
    <w:rsid w:val="005A33A7"/>
    <w:rsid w:val="005B389C"/>
    <w:rsid w:val="005C6452"/>
    <w:rsid w:val="005C6AFD"/>
    <w:rsid w:val="005D239A"/>
    <w:rsid w:val="005D25A2"/>
    <w:rsid w:val="005E283D"/>
    <w:rsid w:val="005E52D2"/>
    <w:rsid w:val="005E5651"/>
    <w:rsid w:val="00602939"/>
    <w:rsid w:val="00603984"/>
    <w:rsid w:val="0061048C"/>
    <w:rsid w:val="00610536"/>
    <w:rsid w:val="00610A80"/>
    <w:rsid w:val="00611432"/>
    <w:rsid w:val="00611722"/>
    <w:rsid w:val="006169D8"/>
    <w:rsid w:val="00620441"/>
    <w:rsid w:val="00624B69"/>
    <w:rsid w:val="00624B99"/>
    <w:rsid w:val="00631628"/>
    <w:rsid w:val="006352D4"/>
    <w:rsid w:val="00636257"/>
    <w:rsid w:val="00642921"/>
    <w:rsid w:val="00642971"/>
    <w:rsid w:val="00653374"/>
    <w:rsid w:val="006545CB"/>
    <w:rsid w:val="00655B18"/>
    <w:rsid w:val="00655B9B"/>
    <w:rsid w:val="006574EE"/>
    <w:rsid w:val="00657E8E"/>
    <w:rsid w:val="0066685F"/>
    <w:rsid w:val="00667B83"/>
    <w:rsid w:val="00674C87"/>
    <w:rsid w:val="00675F5D"/>
    <w:rsid w:val="0067683D"/>
    <w:rsid w:val="006807B7"/>
    <w:rsid w:val="00682366"/>
    <w:rsid w:val="00683352"/>
    <w:rsid w:val="00687656"/>
    <w:rsid w:val="00691DC7"/>
    <w:rsid w:val="00692341"/>
    <w:rsid w:val="00695B2E"/>
    <w:rsid w:val="00697970"/>
    <w:rsid w:val="006A1C92"/>
    <w:rsid w:val="006A5FDC"/>
    <w:rsid w:val="006B5801"/>
    <w:rsid w:val="006B6647"/>
    <w:rsid w:val="006C0603"/>
    <w:rsid w:val="006C3861"/>
    <w:rsid w:val="006C59B6"/>
    <w:rsid w:val="006C7791"/>
    <w:rsid w:val="006D13CC"/>
    <w:rsid w:val="006D142E"/>
    <w:rsid w:val="006D4F4E"/>
    <w:rsid w:val="006D632C"/>
    <w:rsid w:val="006E09CF"/>
    <w:rsid w:val="006E34ED"/>
    <w:rsid w:val="006F12E2"/>
    <w:rsid w:val="006F26A9"/>
    <w:rsid w:val="006F56A5"/>
    <w:rsid w:val="006F7A11"/>
    <w:rsid w:val="00701099"/>
    <w:rsid w:val="007045F0"/>
    <w:rsid w:val="00705D16"/>
    <w:rsid w:val="00706049"/>
    <w:rsid w:val="00713A88"/>
    <w:rsid w:val="0071487A"/>
    <w:rsid w:val="0072620D"/>
    <w:rsid w:val="007272A1"/>
    <w:rsid w:val="007341EF"/>
    <w:rsid w:val="00734EB2"/>
    <w:rsid w:val="00735B99"/>
    <w:rsid w:val="007360A7"/>
    <w:rsid w:val="00737C9D"/>
    <w:rsid w:val="00742686"/>
    <w:rsid w:val="0074388F"/>
    <w:rsid w:val="00744BC2"/>
    <w:rsid w:val="0074504E"/>
    <w:rsid w:val="0075642A"/>
    <w:rsid w:val="00757B9A"/>
    <w:rsid w:val="00764696"/>
    <w:rsid w:val="00765A74"/>
    <w:rsid w:val="0076634C"/>
    <w:rsid w:val="00771312"/>
    <w:rsid w:val="00772F80"/>
    <w:rsid w:val="00775B83"/>
    <w:rsid w:val="00781813"/>
    <w:rsid w:val="00782ED9"/>
    <w:rsid w:val="007834C2"/>
    <w:rsid w:val="00790638"/>
    <w:rsid w:val="00791073"/>
    <w:rsid w:val="007955B1"/>
    <w:rsid w:val="00796642"/>
    <w:rsid w:val="007A01B8"/>
    <w:rsid w:val="007A44E3"/>
    <w:rsid w:val="007A4CA9"/>
    <w:rsid w:val="007A51ED"/>
    <w:rsid w:val="007B1FD7"/>
    <w:rsid w:val="007B28FF"/>
    <w:rsid w:val="007B4413"/>
    <w:rsid w:val="007B64FA"/>
    <w:rsid w:val="007B6B58"/>
    <w:rsid w:val="007B7FA8"/>
    <w:rsid w:val="007C1874"/>
    <w:rsid w:val="007C2E04"/>
    <w:rsid w:val="007C4A0B"/>
    <w:rsid w:val="007C4F76"/>
    <w:rsid w:val="007D5FDF"/>
    <w:rsid w:val="007D6286"/>
    <w:rsid w:val="007D62A5"/>
    <w:rsid w:val="007D630F"/>
    <w:rsid w:val="007D72DC"/>
    <w:rsid w:val="007E07AE"/>
    <w:rsid w:val="007E1FE0"/>
    <w:rsid w:val="007E27AB"/>
    <w:rsid w:val="007E4C5D"/>
    <w:rsid w:val="007F34C4"/>
    <w:rsid w:val="007F4E80"/>
    <w:rsid w:val="007F6083"/>
    <w:rsid w:val="007F6BBB"/>
    <w:rsid w:val="0080393E"/>
    <w:rsid w:val="008049BD"/>
    <w:rsid w:val="00811D19"/>
    <w:rsid w:val="00817108"/>
    <w:rsid w:val="00825E0E"/>
    <w:rsid w:val="008274FF"/>
    <w:rsid w:val="008325FF"/>
    <w:rsid w:val="0083592B"/>
    <w:rsid w:val="00837061"/>
    <w:rsid w:val="008439FA"/>
    <w:rsid w:val="00847E43"/>
    <w:rsid w:val="00852C12"/>
    <w:rsid w:val="008616D3"/>
    <w:rsid w:val="008640B5"/>
    <w:rsid w:val="00864E3F"/>
    <w:rsid w:val="00866885"/>
    <w:rsid w:val="008776E9"/>
    <w:rsid w:val="008810B6"/>
    <w:rsid w:val="00884A68"/>
    <w:rsid w:val="008903D9"/>
    <w:rsid w:val="00893561"/>
    <w:rsid w:val="0089365C"/>
    <w:rsid w:val="008A3B45"/>
    <w:rsid w:val="008A5B16"/>
    <w:rsid w:val="008A5BE8"/>
    <w:rsid w:val="008B0525"/>
    <w:rsid w:val="008B5E72"/>
    <w:rsid w:val="008C337E"/>
    <w:rsid w:val="008C47B4"/>
    <w:rsid w:val="008D43D8"/>
    <w:rsid w:val="008D457A"/>
    <w:rsid w:val="008D5BFC"/>
    <w:rsid w:val="008E0D71"/>
    <w:rsid w:val="008E6EFE"/>
    <w:rsid w:val="008E799C"/>
    <w:rsid w:val="008F564F"/>
    <w:rsid w:val="008F6749"/>
    <w:rsid w:val="00900451"/>
    <w:rsid w:val="00903F84"/>
    <w:rsid w:val="00907B3E"/>
    <w:rsid w:val="00911731"/>
    <w:rsid w:val="00915E90"/>
    <w:rsid w:val="00925600"/>
    <w:rsid w:val="0092652B"/>
    <w:rsid w:val="009313C1"/>
    <w:rsid w:val="0094080C"/>
    <w:rsid w:val="00940E0B"/>
    <w:rsid w:val="0094406A"/>
    <w:rsid w:val="00947895"/>
    <w:rsid w:val="00951A6D"/>
    <w:rsid w:val="00955B3B"/>
    <w:rsid w:val="009568B3"/>
    <w:rsid w:val="00963BAB"/>
    <w:rsid w:val="0096545D"/>
    <w:rsid w:val="00971E02"/>
    <w:rsid w:val="009726A7"/>
    <w:rsid w:val="009744BD"/>
    <w:rsid w:val="00974EF0"/>
    <w:rsid w:val="0097606D"/>
    <w:rsid w:val="00982B74"/>
    <w:rsid w:val="00986200"/>
    <w:rsid w:val="00993FD1"/>
    <w:rsid w:val="0099437D"/>
    <w:rsid w:val="00994430"/>
    <w:rsid w:val="00995448"/>
    <w:rsid w:val="00996890"/>
    <w:rsid w:val="009A1CA9"/>
    <w:rsid w:val="009A2814"/>
    <w:rsid w:val="009A3395"/>
    <w:rsid w:val="009A4D95"/>
    <w:rsid w:val="009A4E4B"/>
    <w:rsid w:val="009A5888"/>
    <w:rsid w:val="009A6D9C"/>
    <w:rsid w:val="009B15B6"/>
    <w:rsid w:val="009B3F8D"/>
    <w:rsid w:val="009B5BB1"/>
    <w:rsid w:val="009B7304"/>
    <w:rsid w:val="009C235A"/>
    <w:rsid w:val="009C3BA8"/>
    <w:rsid w:val="009C43A8"/>
    <w:rsid w:val="009C7CD3"/>
    <w:rsid w:val="009D3860"/>
    <w:rsid w:val="009D6A12"/>
    <w:rsid w:val="009D6BA1"/>
    <w:rsid w:val="009D7DA8"/>
    <w:rsid w:val="009E1CA7"/>
    <w:rsid w:val="009E3801"/>
    <w:rsid w:val="009E478D"/>
    <w:rsid w:val="009E646E"/>
    <w:rsid w:val="009F0A0D"/>
    <w:rsid w:val="009F5BB6"/>
    <w:rsid w:val="00A041C8"/>
    <w:rsid w:val="00A079AE"/>
    <w:rsid w:val="00A13C35"/>
    <w:rsid w:val="00A203B2"/>
    <w:rsid w:val="00A22F6F"/>
    <w:rsid w:val="00A272A1"/>
    <w:rsid w:val="00A42E5A"/>
    <w:rsid w:val="00A43D56"/>
    <w:rsid w:val="00A4429E"/>
    <w:rsid w:val="00A44E0F"/>
    <w:rsid w:val="00A455A5"/>
    <w:rsid w:val="00A50356"/>
    <w:rsid w:val="00A509EE"/>
    <w:rsid w:val="00A51F5D"/>
    <w:rsid w:val="00A52A8A"/>
    <w:rsid w:val="00A57489"/>
    <w:rsid w:val="00A63001"/>
    <w:rsid w:val="00A65F1D"/>
    <w:rsid w:val="00A67E4F"/>
    <w:rsid w:val="00A77E63"/>
    <w:rsid w:val="00A81064"/>
    <w:rsid w:val="00A83772"/>
    <w:rsid w:val="00A86253"/>
    <w:rsid w:val="00A92E5D"/>
    <w:rsid w:val="00A937DB"/>
    <w:rsid w:val="00AB1733"/>
    <w:rsid w:val="00AB2794"/>
    <w:rsid w:val="00AB4AD4"/>
    <w:rsid w:val="00AB694E"/>
    <w:rsid w:val="00AC61F0"/>
    <w:rsid w:val="00AC62D4"/>
    <w:rsid w:val="00AD1D7D"/>
    <w:rsid w:val="00AD2659"/>
    <w:rsid w:val="00AD3374"/>
    <w:rsid w:val="00AD468B"/>
    <w:rsid w:val="00AD5392"/>
    <w:rsid w:val="00AD78BA"/>
    <w:rsid w:val="00AE5B33"/>
    <w:rsid w:val="00AE7967"/>
    <w:rsid w:val="00AF32FE"/>
    <w:rsid w:val="00AF4E75"/>
    <w:rsid w:val="00AF6A1C"/>
    <w:rsid w:val="00AF6D9C"/>
    <w:rsid w:val="00B04693"/>
    <w:rsid w:val="00B112DB"/>
    <w:rsid w:val="00B124A0"/>
    <w:rsid w:val="00B15AAA"/>
    <w:rsid w:val="00B1639E"/>
    <w:rsid w:val="00B231DF"/>
    <w:rsid w:val="00B245D3"/>
    <w:rsid w:val="00B27C69"/>
    <w:rsid w:val="00B30977"/>
    <w:rsid w:val="00B31465"/>
    <w:rsid w:val="00B314F7"/>
    <w:rsid w:val="00B33D48"/>
    <w:rsid w:val="00B400F5"/>
    <w:rsid w:val="00B47C34"/>
    <w:rsid w:val="00B530A4"/>
    <w:rsid w:val="00B60B7B"/>
    <w:rsid w:val="00B632DA"/>
    <w:rsid w:val="00B64493"/>
    <w:rsid w:val="00B66FC3"/>
    <w:rsid w:val="00B812E9"/>
    <w:rsid w:val="00B86093"/>
    <w:rsid w:val="00B86156"/>
    <w:rsid w:val="00B91998"/>
    <w:rsid w:val="00B92551"/>
    <w:rsid w:val="00B92A83"/>
    <w:rsid w:val="00B954B5"/>
    <w:rsid w:val="00B97E9F"/>
    <w:rsid w:val="00BA1DDE"/>
    <w:rsid w:val="00BA2E2E"/>
    <w:rsid w:val="00BA6AFF"/>
    <w:rsid w:val="00BB39CC"/>
    <w:rsid w:val="00BC0F70"/>
    <w:rsid w:val="00BC4C3E"/>
    <w:rsid w:val="00BD11F0"/>
    <w:rsid w:val="00BE164E"/>
    <w:rsid w:val="00BE1C54"/>
    <w:rsid w:val="00BE247C"/>
    <w:rsid w:val="00BE2890"/>
    <w:rsid w:val="00BE380B"/>
    <w:rsid w:val="00BE7E65"/>
    <w:rsid w:val="00BF0886"/>
    <w:rsid w:val="00BF162F"/>
    <w:rsid w:val="00BF1C84"/>
    <w:rsid w:val="00BF4DC1"/>
    <w:rsid w:val="00C022C0"/>
    <w:rsid w:val="00C02922"/>
    <w:rsid w:val="00C03A61"/>
    <w:rsid w:val="00C05E83"/>
    <w:rsid w:val="00C073D9"/>
    <w:rsid w:val="00C1070D"/>
    <w:rsid w:val="00C11C56"/>
    <w:rsid w:val="00C14F27"/>
    <w:rsid w:val="00C15CAA"/>
    <w:rsid w:val="00C17EBC"/>
    <w:rsid w:val="00C221E6"/>
    <w:rsid w:val="00C32B4D"/>
    <w:rsid w:val="00C32E46"/>
    <w:rsid w:val="00C3301B"/>
    <w:rsid w:val="00C37472"/>
    <w:rsid w:val="00C41A02"/>
    <w:rsid w:val="00C45524"/>
    <w:rsid w:val="00C524AC"/>
    <w:rsid w:val="00C527F4"/>
    <w:rsid w:val="00C5504B"/>
    <w:rsid w:val="00C55164"/>
    <w:rsid w:val="00C55987"/>
    <w:rsid w:val="00C641A3"/>
    <w:rsid w:val="00C64889"/>
    <w:rsid w:val="00C66CBF"/>
    <w:rsid w:val="00C71A97"/>
    <w:rsid w:val="00C7453D"/>
    <w:rsid w:val="00C77C0B"/>
    <w:rsid w:val="00C83B2E"/>
    <w:rsid w:val="00C92B0B"/>
    <w:rsid w:val="00CA2850"/>
    <w:rsid w:val="00CA5016"/>
    <w:rsid w:val="00CA716E"/>
    <w:rsid w:val="00CB1C23"/>
    <w:rsid w:val="00CB4698"/>
    <w:rsid w:val="00CB6B0A"/>
    <w:rsid w:val="00CC0BAE"/>
    <w:rsid w:val="00CC2185"/>
    <w:rsid w:val="00CC2B63"/>
    <w:rsid w:val="00CC2C67"/>
    <w:rsid w:val="00CD05A5"/>
    <w:rsid w:val="00CD5414"/>
    <w:rsid w:val="00CD55EF"/>
    <w:rsid w:val="00CD660C"/>
    <w:rsid w:val="00CD6A76"/>
    <w:rsid w:val="00CD77B5"/>
    <w:rsid w:val="00CE2E96"/>
    <w:rsid w:val="00CE66FF"/>
    <w:rsid w:val="00CE7C3A"/>
    <w:rsid w:val="00CF0807"/>
    <w:rsid w:val="00CF0A9B"/>
    <w:rsid w:val="00CF0D69"/>
    <w:rsid w:val="00CF582D"/>
    <w:rsid w:val="00CF585B"/>
    <w:rsid w:val="00CF7F25"/>
    <w:rsid w:val="00D05B02"/>
    <w:rsid w:val="00D12517"/>
    <w:rsid w:val="00D1286F"/>
    <w:rsid w:val="00D22627"/>
    <w:rsid w:val="00D272C1"/>
    <w:rsid w:val="00D27724"/>
    <w:rsid w:val="00D314B2"/>
    <w:rsid w:val="00D31FE5"/>
    <w:rsid w:val="00D37831"/>
    <w:rsid w:val="00D450F2"/>
    <w:rsid w:val="00D47721"/>
    <w:rsid w:val="00D5013E"/>
    <w:rsid w:val="00D51A5C"/>
    <w:rsid w:val="00D6220D"/>
    <w:rsid w:val="00D626E0"/>
    <w:rsid w:val="00D638EB"/>
    <w:rsid w:val="00D64A9E"/>
    <w:rsid w:val="00D71F5E"/>
    <w:rsid w:val="00D73F76"/>
    <w:rsid w:val="00D84F89"/>
    <w:rsid w:val="00D9315B"/>
    <w:rsid w:val="00D93845"/>
    <w:rsid w:val="00D96E02"/>
    <w:rsid w:val="00DA5ED2"/>
    <w:rsid w:val="00DB19E1"/>
    <w:rsid w:val="00DB7744"/>
    <w:rsid w:val="00DC3B7B"/>
    <w:rsid w:val="00DC4761"/>
    <w:rsid w:val="00DC5F44"/>
    <w:rsid w:val="00DD47B1"/>
    <w:rsid w:val="00DD5170"/>
    <w:rsid w:val="00DE108B"/>
    <w:rsid w:val="00DE36FB"/>
    <w:rsid w:val="00DE4232"/>
    <w:rsid w:val="00DE55BF"/>
    <w:rsid w:val="00DF09C6"/>
    <w:rsid w:val="00DF49CE"/>
    <w:rsid w:val="00E00447"/>
    <w:rsid w:val="00E0182D"/>
    <w:rsid w:val="00E030D3"/>
    <w:rsid w:val="00E1404E"/>
    <w:rsid w:val="00E15760"/>
    <w:rsid w:val="00E23508"/>
    <w:rsid w:val="00E2448B"/>
    <w:rsid w:val="00E24D44"/>
    <w:rsid w:val="00E26659"/>
    <w:rsid w:val="00E26A32"/>
    <w:rsid w:val="00E3067B"/>
    <w:rsid w:val="00E31CE8"/>
    <w:rsid w:val="00E353CD"/>
    <w:rsid w:val="00E42E79"/>
    <w:rsid w:val="00E46607"/>
    <w:rsid w:val="00E51ECC"/>
    <w:rsid w:val="00E62851"/>
    <w:rsid w:val="00E65394"/>
    <w:rsid w:val="00E6710B"/>
    <w:rsid w:val="00E7435B"/>
    <w:rsid w:val="00E74781"/>
    <w:rsid w:val="00E770A6"/>
    <w:rsid w:val="00E803DE"/>
    <w:rsid w:val="00E83BA1"/>
    <w:rsid w:val="00E857E5"/>
    <w:rsid w:val="00E87CC9"/>
    <w:rsid w:val="00E902A3"/>
    <w:rsid w:val="00E913C9"/>
    <w:rsid w:val="00E94D77"/>
    <w:rsid w:val="00E96FD8"/>
    <w:rsid w:val="00E97C9D"/>
    <w:rsid w:val="00EA58F0"/>
    <w:rsid w:val="00EA5D1B"/>
    <w:rsid w:val="00EA6C9F"/>
    <w:rsid w:val="00EA7AD1"/>
    <w:rsid w:val="00EA7FEB"/>
    <w:rsid w:val="00EB52EF"/>
    <w:rsid w:val="00EC0B89"/>
    <w:rsid w:val="00EC3E8C"/>
    <w:rsid w:val="00EC6A63"/>
    <w:rsid w:val="00ED0291"/>
    <w:rsid w:val="00ED7959"/>
    <w:rsid w:val="00EE266F"/>
    <w:rsid w:val="00EF7459"/>
    <w:rsid w:val="00F00AB1"/>
    <w:rsid w:val="00F026D7"/>
    <w:rsid w:val="00F04E1F"/>
    <w:rsid w:val="00F05159"/>
    <w:rsid w:val="00F126BC"/>
    <w:rsid w:val="00F14D0F"/>
    <w:rsid w:val="00F2056A"/>
    <w:rsid w:val="00F22663"/>
    <w:rsid w:val="00F23B91"/>
    <w:rsid w:val="00F2468C"/>
    <w:rsid w:val="00F32E88"/>
    <w:rsid w:val="00F336AE"/>
    <w:rsid w:val="00F37D54"/>
    <w:rsid w:val="00F41CC5"/>
    <w:rsid w:val="00F42896"/>
    <w:rsid w:val="00F461FB"/>
    <w:rsid w:val="00F6452D"/>
    <w:rsid w:val="00F646ED"/>
    <w:rsid w:val="00F64BDA"/>
    <w:rsid w:val="00F6687B"/>
    <w:rsid w:val="00F826CB"/>
    <w:rsid w:val="00F82756"/>
    <w:rsid w:val="00F82F23"/>
    <w:rsid w:val="00F831A1"/>
    <w:rsid w:val="00F83A68"/>
    <w:rsid w:val="00F91912"/>
    <w:rsid w:val="00F928B6"/>
    <w:rsid w:val="00F96183"/>
    <w:rsid w:val="00F9720F"/>
    <w:rsid w:val="00FA5C3A"/>
    <w:rsid w:val="00FA6198"/>
    <w:rsid w:val="00FB403F"/>
    <w:rsid w:val="00FC0E9B"/>
    <w:rsid w:val="00FC1D79"/>
    <w:rsid w:val="00FC203C"/>
    <w:rsid w:val="00FC2A8B"/>
    <w:rsid w:val="00FC5792"/>
    <w:rsid w:val="00FC5E41"/>
    <w:rsid w:val="00FD0813"/>
    <w:rsid w:val="00FD2212"/>
    <w:rsid w:val="00FD2CD8"/>
    <w:rsid w:val="00FD4528"/>
    <w:rsid w:val="00FD621E"/>
    <w:rsid w:val="00FE07C1"/>
    <w:rsid w:val="00FE38E2"/>
    <w:rsid w:val="00FE7930"/>
    <w:rsid w:val="00FF06E8"/>
    <w:rsid w:val="00FF1AFB"/>
    <w:rsid w:val="00FF2032"/>
    <w:rsid w:val="00FF4238"/>
    <w:rsid w:val="00FF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53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34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4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47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198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198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7360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17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11731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731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731"/>
    <w:rPr>
      <w:rFonts w:ascii="Tahoma" w:hAnsi="Tahoma" w:cs="Tahoma"/>
      <w:b/>
      <w:bCs/>
      <w:sz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7CD3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CD3"/>
    <w:rPr>
      <w:rFonts w:ascii="SimSun" w:eastAsia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6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9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6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9D8"/>
    <w:rPr>
      <w:sz w:val="18"/>
      <w:szCs w:val="18"/>
    </w:rPr>
  </w:style>
  <w:style w:type="paragraph" w:styleId="Revision">
    <w:name w:val="Revision"/>
    <w:hidden/>
    <w:uiPriority w:val="99"/>
    <w:semiHidden/>
    <w:rsid w:val="00570EFD"/>
  </w:style>
  <w:style w:type="character" w:customStyle="1" w:styleId="Heading2Char">
    <w:name w:val="Heading 2 Char"/>
    <w:basedOn w:val="DefaultParagraphFont"/>
    <w:link w:val="Heading2"/>
    <w:uiPriority w:val="9"/>
    <w:rsid w:val="00BE24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47C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2620D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4B"/>
    <w:pPr>
      <w:widowControl/>
      <w:spacing w:before="240" w:after="60" w:line="312" w:lineRule="auto"/>
      <w:jc w:val="center"/>
      <w:outlineLvl w:val="1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D574B"/>
    <w:rPr>
      <w:rFonts w:ascii="Cambria" w:eastAsia="SimSun" w:hAnsi="Cambria" w:cs="Times New Roman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C5C32"/>
  </w:style>
  <w:style w:type="table" w:styleId="TableGrid">
    <w:name w:val="Table Grid"/>
    <w:basedOn w:val="TableNormal"/>
    <w:uiPriority w:val="59"/>
    <w:rsid w:val="004A6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2A62B1"/>
  </w:style>
  <w:style w:type="character" w:styleId="Strong">
    <w:name w:val="Strong"/>
    <w:basedOn w:val="DefaultParagraphFont"/>
    <w:uiPriority w:val="22"/>
    <w:qFormat/>
    <w:rsid w:val="002A62B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34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4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47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198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198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7360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1173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11731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731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731"/>
    <w:rPr>
      <w:rFonts w:ascii="Tahoma" w:hAnsi="Tahoma" w:cs="Tahoma"/>
      <w:b/>
      <w:bCs/>
      <w:sz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7CD3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CD3"/>
    <w:rPr>
      <w:rFonts w:ascii="SimSun" w:eastAsia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6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9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6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9D8"/>
    <w:rPr>
      <w:sz w:val="18"/>
      <w:szCs w:val="18"/>
    </w:rPr>
  </w:style>
  <w:style w:type="paragraph" w:styleId="Revision">
    <w:name w:val="Revision"/>
    <w:hidden/>
    <w:uiPriority w:val="99"/>
    <w:semiHidden/>
    <w:rsid w:val="00570EFD"/>
  </w:style>
  <w:style w:type="character" w:customStyle="1" w:styleId="Heading2Char">
    <w:name w:val="Heading 2 Char"/>
    <w:basedOn w:val="DefaultParagraphFont"/>
    <w:link w:val="Heading2"/>
    <w:uiPriority w:val="9"/>
    <w:rsid w:val="00BE24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47C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2620D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4B"/>
    <w:pPr>
      <w:widowControl/>
      <w:spacing w:before="240" w:after="60" w:line="312" w:lineRule="auto"/>
      <w:jc w:val="center"/>
      <w:outlineLvl w:val="1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D574B"/>
    <w:rPr>
      <w:rFonts w:ascii="Cambria" w:eastAsia="SimSun" w:hAnsi="Cambria" w:cs="Times New Roman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C5C32"/>
  </w:style>
  <w:style w:type="table" w:styleId="TableGrid">
    <w:name w:val="Table Grid"/>
    <w:basedOn w:val="TableNormal"/>
    <w:uiPriority w:val="59"/>
    <w:rsid w:val="004A6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2A62B1"/>
  </w:style>
  <w:style w:type="character" w:styleId="Strong">
    <w:name w:val="Strong"/>
    <w:basedOn w:val="DefaultParagraphFont"/>
    <w:uiPriority w:val="22"/>
    <w:qFormat/>
    <w:rsid w:val="002A62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6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221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02517">
                  <w:marLeft w:val="0"/>
                  <w:marRight w:val="0"/>
                  <w:marTop w:val="0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7838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B7E798-07C3-49C4-A5DE-60A470574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8</Pages>
  <Words>715</Words>
  <Characters>4078</Characters>
  <Application>Microsoft Office Word</Application>
  <DocSecurity>0</DocSecurity>
  <Lines>33</Lines>
  <Paragraphs>9</Paragraphs>
  <ScaleCrop>false</ScaleCrop>
  <Company>MS</Company>
  <LinksUpToDate>false</LinksUpToDate>
  <CharactersWithSpaces>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海芳（科研）</dc:creator>
  <cp:lastModifiedBy>MSARDAN</cp:lastModifiedBy>
  <cp:revision>9</cp:revision>
  <dcterms:created xsi:type="dcterms:W3CDTF">2020-01-10T06:45:00Z</dcterms:created>
  <dcterms:modified xsi:type="dcterms:W3CDTF">2020-01-29T07:27:00Z</dcterms:modified>
</cp:coreProperties>
</file>